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DEBC1" w14:textId="5721C460" w:rsidR="00F749AE" w:rsidRPr="00F749AE" w:rsidRDefault="00F749AE">
      <w:pPr>
        <w:rPr>
          <w:rFonts w:cstheme="minorHAnsi"/>
          <w:b/>
        </w:rPr>
      </w:pPr>
      <w:r w:rsidRPr="00F749AE">
        <w:rPr>
          <w:rFonts w:cstheme="minorHAnsi"/>
          <w:b/>
        </w:rPr>
        <w:t xml:space="preserve">Table </w:t>
      </w:r>
      <w:proofErr w:type="gramStart"/>
      <w:r w:rsidRPr="00F749AE">
        <w:rPr>
          <w:rFonts w:cstheme="minorHAnsi"/>
          <w:b/>
        </w:rPr>
        <w:t>2</w:t>
      </w:r>
      <w:proofErr w:type="gramEnd"/>
      <w:r w:rsidRPr="00F749AE">
        <w:rPr>
          <w:rFonts w:cstheme="minorHAnsi"/>
          <w:b/>
        </w:rPr>
        <w:t xml:space="preserve"> – questions generated by a survey among panel members, and their ratings.  </w:t>
      </w:r>
    </w:p>
    <w:p w14:paraId="62CA428C" w14:textId="77777777" w:rsidR="00F749AE" w:rsidRDefault="00F749AE">
      <w:pPr>
        <w:rPr>
          <w:rFonts w:asciiTheme="majorHAnsi" w:hAnsiTheme="majorHAnsi" w:cstheme="majorHAnsi"/>
          <w:b/>
          <w:color w:val="0B769D" w:themeColor="accent2" w:themeShade="80"/>
        </w:rPr>
      </w:pPr>
    </w:p>
    <w:p w14:paraId="0467E362" w14:textId="77777777" w:rsidR="00F749AE" w:rsidRDefault="00F749AE">
      <w:pPr>
        <w:rPr>
          <w:rFonts w:asciiTheme="majorHAnsi" w:hAnsiTheme="majorHAnsi" w:cstheme="majorHAnsi"/>
          <w:b/>
          <w:color w:val="0B769D" w:themeColor="accent2" w:themeShade="80"/>
        </w:rPr>
      </w:pPr>
    </w:p>
    <w:p w14:paraId="208AD702" w14:textId="77777777" w:rsidR="00F749AE" w:rsidRPr="00F749AE" w:rsidRDefault="00F749AE">
      <w:pPr>
        <w:rPr>
          <w:rFonts w:ascii="Calibri" w:hAnsi="Calibri" w:cs="Calibri"/>
          <w:b/>
          <w:color w:val="0B769D" w:themeColor="accent2" w:themeShade="80"/>
        </w:rPr>
      </w:pPr>
    </w:p>
    <w:p w14:paraId="5A6938D0" w14:textId="58EBD713" w:rsidR="00816DCE" w:rsidRPr="00F749AE" w:rsidRDefault="00816DCE">
      <w:pPr>
        <w:rPr>
          <w:rFonts w:ascii="Calibri" w:hAnsi="Calibri" w:cs="Calibri"/>
          <w:b/>
          <w:bCs/>
        </w:rPr>
      </w:pPr>
      <w:r w:rsidRPr="00F749AE">
        <w:rPr>
          <w:rFonts w:ascii="Calibri" w:hAnsi="Calibri" w:cs="Calibri"/>
          <w:b/>
          <w:color w:val="0B769D" w:themeColor="accent2" w:themeShade="80"/>
        </w:rPr>
        <w:t>1. Questions that we will attempt to answer in this update of DRACMA</w:t>
      </w:r>
    </w:p>
    <w:p w14:paraId="70202243" w14:textId="7488C712" w:rsidR="00816DCE" w:rsidRPr="00F749AE" w:rsidRDefault="00816DCE">
      <w:pPr>
        <w:rPr>
          <w:rFonts w:ascii="Calibri" w:hAnsi="Calibri" w:cs="Calibri"/>
          <w:b/>
          <w:bCs/>
        </w:rPr>
      </w:pPr>
    </w:p>
    <w:p w14:paraId="570872C0" w14:textId="6B712EDF" w:rsidR="00301FC3" w:rsidRPr="00F749AE" w:rsidRDefault="00301FC3">
      <w:pPr>
        <w:rPr>
          <w:rFonts w:ascii="Calibri" w:hAnsi="Calibri" w:cs="Calibri"/>
          <w:b/>
          <w:bCs/>
        </w:rPr>
      </w:pPr>
      <w:r w:rsidRPr="00F749AE">
        <w:rPr>
          <w:rFonts w:ascii="Calibri" w:hAnsi="Calibri" w:cs="Calibri"/>
          <w:b/>
          <w:bCs/>
        </w:rPr>
        <w:t>TREATMENT OF CMA</w:t>
      </w:r>
    </w:p>
    <w:p w14:paraId="7A272456" w14:textId="77777777" w:rsidR="00301FC3" w:rsidRPr="00F749AE" w:rsidRDefault="00301FC3">
      <w:pPr>
        <w:rPr>
          <w:rFonts w:ascii="Calibri" w:hAnsi="Calibri" w:cs="Calibri"/>
        </w:rPr>
      </w:pPr>
    </w:p>
    <w:tbl>
      <w:tblPr>
        <w:tblW w:w="5000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76"/>
        <w:gridCol w:w="9387"/>
        <w:gridCol w:w="827"/>
      </w:tblGrid>
      <w:tr w:rsidR="00816DCE" w:rsidRPr="00F749AE" w14:paraId="4D521BCF" w14:textId="623F8936" w:rsidTr="00052C06">
        <w:tc>
          <w:tcPr>
            <w:tcW w:w="235" w:type="pct"/>
            <w:shd w:val="clear" w:color="auto" w:fill="DEF4FC" w:themeFill="accent2" w:themeFillTint="33"/>
          </w:tcPr>
          <w:p w14:paraId="4AA9E95C" w14:textId="77777777" w:rsidR="00816DCE" w:rsidRPr="00F749AE" w:rsidRDefault="00816DCE" w:rsidP="009C1B7F">
            <w:pPr>
              <w:rPr>
                <w:rFonts w:ascii="Calibri" w:hAnsi="Calibri" w:cs="Calibri"/>
                <w:b/>
                <w:bCs/>
              </w:rPr>
            </w:pPr>
            <w:r w:rsidRPr="00F749AE">
              <w:rPr>
                <w:rFonts w:ascii="Calibri" w:hAnsi="Calibri" w:cs="Calibri"/>
                <w:b/>
                <w:bCs/>
              </w:rPr>
              <w:t>1.</w:t>
            </w:r>
          </w:p>
        </w:tc>
        <w:tc>
          <w:tcPr>
            <w:tcW w:w="4366" w:type="pct"/>
            <w:shd w:val="clear" w:color="auto" w:fill="DEF4FC" w:themeFill="accent2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6A3A79" w14:textId="6AA6DAC7" w:rsidR="00816DCE" w:rsidRPr="00F749AE" w:rsidRDefault="00816DCE" w:rsidP="009C1B7F">
            <w:pPr>
              <w:rPr>
                <w:rFonts w:ascii="Calibri" w:hAnsi="Calibri" w:cs="Calibri"/>
                <w:b/>
                <w:bCs/>
              </w:rPr>
            </w:pPr>
            <w:r w:rsidRPr="00F749AE">
              <w:rPr>
                <w:rFonts w:ascii="Calibri" w:hAnsi="Calibri" w:cs="Calibri"/>
                <w:b/>
                <w:bCs/>
              </w:rPr>
              <w:t>Formulas</w:t>
            </w:r>
          </w:p>
        </w:tc>
        <w:tc>
          <w:tcPr>
            <w:tcW w:w="399" w:type="pct"/>
            <w:shd w:val="clear" w:color="auto" w:fill="DEF4FC" w:themeFill="accent2" w:themeFillTint="33"/>
          </w:tcPr>
          <w:p w14:paraId="7B2B0484" w14:textId="2DA641EB" w:rsidR="00816DCE" w:rsidRPr="00F749AE" w:rsidRDefault="00816DCE" w:rsidP="009C1B7F">
            <w:pPr>
              <w:jc w:val="center"/>
              <w:rPr>
                <w:rFonts w:ascii="Calibri" w:hAnsi="Calibri" w:cs="Calibri"/>
                <w:bCs/>
              </w:rPr>
            </w:pPr>
            <w:r w:rsidRPr="00F749AE">
              <w:rPr>
                <w:rFonts w:ascii="Calibri" w:hAnsi="Calibri" w:cs="Calibri"/>
                <w:b/>
                <w:bCs/>
              </w:rPr>
              <w:t>Priority</w:t>
            </w:r>
          </w:p>
        </w:tc>
      </w:tr>
      <w:tr w:rsidR="00816DCE" w:rsidRPr="00F749AE" w14:paraId="27FE4A49" w14:textId="546FCB2B" w:rsidTr="00052C06">
        <w:tc>
          <w:tcPr>
            <w:tcW w:w="235" w:type="pct"/>
            <w:shd w:val="clear" w:color="auto" w:fill="auto"/>
          </w:tcPr>
          <w:p w14:paraId="6201A4BF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.1.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1A1757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eHF vs. amino acid formula for </w:t>
            </w:r>
            <w:r w:rsidRPr="00F749AE">
              <w:rPr>
                <w:rFonts w:ascii="Calibri" w:hAnsi="Calibri" w:cs="Calibri"/>
                <w:b/>
              </w:rPr>
              <w:t>IgE-mediated CMA</w:t>
            </w:r>
          </w:p>
        </w:tc>
        <w:tc>
          <w:tcPr>
            <w:tcW w:w="399" w:type="pct"/>
            <w:shd w:val="clear" w:color="auto" w:fill="auto"/>
          </w:tcPr>
          <w:p w14:paraId="46B338DC" w14:textId="75AA47BE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</w:t>
            </w:r>
          </w:p>
        </w:tc>
      </w:tr>
      <w:tr w:rsidR="00816DCE" w:rsidRPr="00F749AE" w14:paraId="06436DC2" w14:textId="1B633A73" w:rsidTr="00052C06">
        <w:tc>
          <w:tcPr>
            <w:tcW w:w="235" w:type="pct"/>
            <w:shd w:val="clear" w:color="auto" w:fill="auto"/>
          </w:tcPr>
          <w:p w14:paraId="617498BA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.1.N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13F8FA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eHF vs. amino acid formula for </w:t>
            </w:r>
            <w:r w:rsidRPr="00F749AE">
              <w:rPr>
                <w:rFonts w:ascii="Calibri" w:hAnsi="Calibri" w:cs="Calibri"/>
                <w:b/>
              </w:rPr>
              <w:t>non-IgE-mediated CMA</w:t>
            </w:r>
          </w:p>
        </w:tc>
        <w:tc>
          <w:tcPr>
            <w:tcW w:w="399" w:type="pct"/>
            <w:shd w:val="clear" w:color="auto" w:fill="auto"/>
          </w:tcPr>
          <w:p w14:paraId="657BF1A3" w14:textId="208F4B45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</w:t>
            </w:r>
          </w:p>
        </w:tc>
      </w:tr>
      <w:tr w:rsidR="00816DCE" w:rsidRPr="00F749AE" w14:paraId="2ED29CB1" w14:textId="731EBEC2" w:rsidTr="00052C06">
        <w:tc>
          <w:tcPr>
            <w:tcW w:w="235" w:type="pct"/>
            <w:shd w:val="clear" w:color="auto" w:fill="auto"/>
          </w:tcPr>
          <w:p w14:paraId="63D66445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.2.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D19F22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eHF vs. extensively hydrolyzed rice formula for </w:t>
            </w:r>
            <w:r w:rsidRPr="00F749AE">
              <w:rPr>
                <w:rFonts w:ascii="Calibri" w:hAnsi="Calibri" w:cs="Calibri"/>
                <w:b/>
              </w:rPr>
              <w:t>IgE-mediated CMA</w:t>
            </w:r>
          </w:p>
        </w:tc>
        <w:tc>
          <w:tcPr>
            <w:tcW w:w="399" w:type="pct"/>
            <w:shd w:val="clear" w:color="auto" w:fill="auto"/>
          </w:tcPr>
          <w:p w14:paraId="7F60C33F" w14:textId="40422CA9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4</w:t>
            </w:r>
          </w:p>
        </w:tc>
      </w:tr>
      <w:tr w:rsidR="00816DCE" w:rsidRPr="00F749AE" w14:paraId="4AC19B41" w14:textId="10875152" w:rsidTr="00052C06">
        <w:tc>
          <w:tcPr>
            <w:tcW w:w="235" w:type="pct"/>
            <w:shd w:val="clear" w:color="auto" w:fill="auto"/>
          </w:tcPr>
          <w:p w14:paraId="60D1F4C3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.2.N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A7BB19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eHF vs. extensively hydrolyzed rice for </w:t>
            </w:r>
            <w:r w:rsidRPr="00F749AE">
              <w:rPr>
                <w:rFonts w:ascii="Calibri" w:hAnsi="Calibri" w:cs="Calibri"/>
                <w:b/>
              </w:rPr>
              <w:t>non-IgE-mediated CMA</w:t>
            </w:r>
          </w:p>
        </w:tc>
        <w:tc>
          <w:tcPr>
            <w:tcW w:w="399" w:type="pct"/>
            <w:shd w:val="clear" w:color="auto" w:fill="auto"/>
          </w:tcPr>
          <w:p w14:paraId="33A33212" w14:textId="366A324A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3</w:t>
            </w:r>
          </w:p>
        </w:tc>
      </w:tr>
      <w:tr w:rsidR="00816DCE" w:rsidRPr="00F749AE" w14:paraId="56D8816A" w14:textId="7BAA2301" w:rsidTr="00052C06">
        <w:tc>
          <w:tcPr>
            <w:tcW w:w="235" w:type="pct"/>
            <w:shd w:val="clear" w:color="auto" w:fill="auto"/>
          </w:tcPr>
          <w:p w14:paraId="006DD91F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.3.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F18D6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eHF vs. soy formula for </w:t>
            </w:r>
            <w:r w:rsidRPr="00F749AE">
              <w:rPr>
                <w:rFonts w:ascii="Calibri" w:hAnsi="Calibri" w:cs="Calibri"/>
                <w:b/>
              </w:rPr>
              <w:t>IgE-mediated CMA</w:t>
            </w:r>
          </w:p>
        </w:tc>
        <w:tc>
          <w:tcPr>
            <w:tcW w:w="399" w:type="pct"/>
            <w:shd w:val="clear" w:color="auto" w:fill="auto"/>
          </w:tcPr>
          <w:p w14:paraId="1295A46C" w14:textId="12D8423F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4</w:t>
            </w:r>
          </w:p>
        </w:tc>
      </w:tr>
      <w:tr w:rsidR="00816DCE" w:rsidRPr="00F749AE" w14:paraId="574C0754" w14:textId="358C4351" w:rsidTr="00052C06">
        <w:tc>
          <w:tcPr>
            <w:tcW w:w="235" w:type="pct"/>
            <w:shd w:val="clear" w:color="auto" w:fill="auto"/>
          </w:tcPr>
          <w:p w14:paraId="4AE9A346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.3.N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299BD6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eHF vs. soy formula for </w:t>
            </w:r>
            <w:r w:rsidRPr="00F749AE">
              <w:rPr>
                <w:rFonts w:ascii="Calibri" w:hAnsi="Calibri" w:cs="Calibri"/>
                <w:b/>
              </w:rPr>
              <w:t>non-IgE-mediated CMA</w:t>
            </w:r>
          </w:p>
        </w:tc>
        <w:tc>
          <w:tcPr>
            <w:tcW w:w="399" w:type="pct"/>
            <w:shd w:val="clear" w:color="auto" w:fill="auto"/>
          </w:tcPr>
          <w:p w14:paraId="2EEBB173" w14:textId="6C61CF6D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3</w:t>
            </w:r>
          </w:p>
        </w:tc>
      </w:tr>
      <w:tr w:rsidR="00816DCE" w:rsidRPr="00F749AE" w14:paraId="0F7F64FE" w14:textId="3F111DB6" w:rsidTr="00052C06">
        <w:tc>
          <w:tcPr>
            <w:tcW w:w="235" w:type="pct"/>
            <w:shd w:val="clear" w:color="auto" w:fill="auto"/>
          </w:tcPr>
          <w:p w14:paraId="1AC21044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.4.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F6AE09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extensively hydrolyzed rice formula vs. soy formula for </w:t>
            </w:r>
            <w:r w:rsidRPr="00F749AE">
              <w:rPr>
                <w:rFonts w:ascii="Calibri" w:hAnsi="Calibri" w:cs="Calibri"/>
                <w:b/>
              </w:rPr>
              <w:t>IgE-mediated CMA</w:t>
            </w:r>
          </w:p>
        </w:tc>
        <w:tc>
          <w:tcPr>
            <w:tcW w:w="399" w:type="pct"/>
            <w:shd w:val="clear" w:color="auto" w:fill="auto"/>
          </w:tcPr>
          <w:p w14:paraId="52C8C622" w14:textId="0D7213F3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4</w:t>
            </w:r>
          </w:p>
        </w:tc>
      </w:tr>
      <w:tr w:rsidR="00816DCE" w:rsidRPr="00F749AE" w14:paraId="6A76EDFE" w14:textId="3603FE84" w:rsidTr="00052C06">
        <w:tc>
          <w:tcPr>
            <w:tcW w:w="235" w:type="pct"/>
            <w:shd w:val="clear" w:color="auto" w:fill="auto"/>
          </w:tcPr>
          <w:p w14:paraId="25520FF5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.4.N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3AFFDF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extensively hydrolyzed rice formula vs. soy formula for </w:t>
            </w:r>
            <w:r w:rsidRPr="00F749AE">
              <w:rPr>
                <w:rFonts w:ascii="Calibri" w:hAnsi="Calibri" w:cs="Calibri"/>
                <w:b/>
              </w:rPr>
              <w:t>non- IgE-mediated CMA</w:t>
            </w:r>
          </w:p>
        </w:tc>
        <w:tc>
          <w:tcPr>
            <w:tcW w:w="399" w:type="pct"/>
            <w:shd w:val="clear" w:color="auto" w:fill="auto"/>
          </w:tcPr>
          <w:p w14:paraId="0D67F436" w14:textId="0CF38A89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4</w:t>
            </w:r>
          </w:p>
        </w:tc>
      </w:tr>
      <w:tr w:rsidR="00816DCE" w:rsidRPr="00F749AE" w14:paraId="372C6277" w14:textId="7FA3D56F" w:rsidTr="00052C06">
        <w:tc>
          <w:tcPr>
            <w:tcW w:w="235" w:type="pct"/>
            <w:shd w:val="clear" w:color="auto" w:fill="EDFADC" w:themeFill="accent3" w:themeFillTint="33"/>
          </w:tcPr>
          <w:p w14:paraId="2679EB3B" w14:textId="7B18C7E0" w:rsidR="00816DCE" w:rsidRPr="00F749AE" w:rsidRDefault="00816DCE" w:rsidP="009C1B7F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2.</w:t>
            </w:r>
          </w:p>
        </w:tc>
        <w:tc>
          <w:tcPr>
            <w:tcW w:w="4366" w:type="pct"/>
            <w:shd w:val="clear" w:color="auto" w:fill="EDFADC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420E53" w14:textId="77777777" w:rsidR="00816DCE" w:rsidRPr="00F749AE" w:rsidRDefault="00816DCE" w:rsidP="009C1B7F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OIT</w:t>
            </w:r>
          </w:p>
        </w:tc>
        <w:tc>
          <w:tcPr>
            <w:tcW w:w="399" w:type="pct"/>
            <w:shd w:val="clear" w:color="auto" w:fill="EDFADC" w:themeFill="accent3" w:themeFillTint="33"/>
          </w:tcPr>
          <w:p w14:paraId="204CEAAB" w14:textId="7EEE40AB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</w:p>
        </w:tc>
      </w:tr>
      <w:tr w:rsidR="00816DCE" w:rsidRPr="00F749AE" w14:paraId="0839E242" w14:textId="6F4D60F6" w:rsidTr="00052C06">
        <w:tc>
          <w:tcPr>
            <w:tcW w:w="235" w:type="pct"/>
            <w:shd w:val="clear" w:color="auto" w:fill="auto"/>
          </w:tcPr>
          <w:p w14:paraId="3CCA40AE" w14:textId="4EDBEC8C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2.1.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017B2" w14:textId="3581E889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OIT with milk vs. strict avoidance of milk alone for children and adults with </w:t>
            </w:r>
            <w:r w:rsidRPr="00F749AE">
              <w:rPr>
                <w:rFonts w:ascii="Calibri" w:hAnsi="Calibri" w:cs="Calibri"/>
                <w:b/>
              </w:rPr>
              <w:t>IgE-mediated CMA</w:t>
            </w:r>
          </w:p>
        </w:tc>
        <w:tc>
          <w:tcPr>
            <w:tcW w:w="399" w:type="pct"/>
            <w:shd w:val="clear" w:color="auto" w:fill="auto"/>
          </w:tcPr>
          <w:p w14:paraId="659B6854" w14:textId="34476AA9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</w:t>
            </w:r>
          </w:p>
        </w:tc>
      </w:tr>
      <w:tr w:rsidR="00816DCE" w:rsidRPr="00F749AE" w14:paraId="41C98D26" w14:textId="03EE1B8D" w:rsidTr="00052C06">
        <w:tc>
          <w:tcPr>
            <w:tcW w:w="235" w:type="pct"/>
            <w:shd w:val="clear" w:color="auto" w:fill="auto"/>
          </w:tcPr>
          <w:p w14:paraId="2FA9A23E" w14:textId="57FD1E39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2.2.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C1FB11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OIT with baked milk vs. strict avoidance of milk alone for </w:t>
            </w:r>
            <w:r w:rsidRPr="00F749AE">
              <w:rPr>
                <w:rFonts w:ascii="Calibri" w:hAnsi="Calibri" w:cs="Calibri"/>
                <w:b/>
              </w:rPr>
              <w:t>IgE-mediated CMA</w:t>
            </w:r>
          </w:p>
        </w:tc>
        <w:tc>
          <w:tcPr>
            <w:tcW w:w="399" w:type="pct"/>
            <w:shd w:val="clear" w:color="auto" w:fill="auto"/>
          </w:tcPr>
          <w:p w14:paraId="556E6519" w14:textId="32D3B202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</w:t>
            </w:r>
          </w:p>
        </w:tc>
      </w:tr>
      <w:tr w:rsidR="00816DCE" w:rsidRPr="00F749AE" w14:paraId="43875F63" w14:textId="7EE6118D" w:rsidTr="00052C06">
        <w:tc>
          <w:tcPr>
            <w:tcW w:w="235" w:type="pct"/>
            <w:shd w:val="clear" w:color="auto" w:fill="auto"/>
          </w:tcPr>
          <w:p w14:paraId="6C38B9B4" w14:textId="7698E368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2.3.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9127E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OIT with baked milk vs. OIT with fresh milk for </w:t>
            </w:r>
            <w:r w:rsidRPr="00F749AE">
              <w:rPr>
                <w:rFonts w:ascii="Calibri" w:hAnsi="Calibri" w:cs="Calibri"/>
                <w:b/>
              </w:rPr>
              <w:t>IgE-mediated CMA</w:t>
            </w:r>
          </w:p>
        </w:tc>
        <w:tc>
          <w:tcPr>
            <w:tcW w:w="399" w:type="pct"/>
            <w:shd w:val="clear" w:color="auto" w:fill="auto"/>
          </w:tcPr>
          <w:p w14:paraId="59C2E957" w14:textId="7E60BDAE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</w:t>
            </w:r>
          </w:p>
        </w:tc>
      </w:tr>
      <w:tr w:rsidR="00816DCE" w:rsidRPr="00F749AE" w14:paraId="0127056C" w14:textId="346B53D4" w:rsidTr="00052C06">
        <w:tc>
          <w:tcPr>
            <w:tcW w:w="235" w:type="pct"/>
            <w:shd w:val="clear" w:color="auto" w:fill="auto"/>
          </w:tcPr>
          <w:p w14:paraId="3B633D38" w14:textId="0BE401DA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2.4.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06887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omalizumab + OIT vs. OIT alone for </w:t>
            </w:r>
            <w:r w:rsidRPr="00F749AE">
              <w:rPr>
                <w:rFonts w:ascii="Calibri" w:hAnsi="Calibri" w:cs="Calibri"/>
                <w:b/>
              </w:rPr>
              <w:t>IgE-mediated CMA</w:t>
            </w:r>
          </w:p>
        </w:tc>
        <w:tc>
          <w:tcPr>
            <w:tcW w:w="399" w:type="pct"/>
            <w:shd w:val="clear" w:color="auto" w:fill="auto"/>
          </w:tcPr>
          <w:p w14:paraId="038460BC" w14:textId="5520733F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4</w:t>
            </w:r>
          </w:p>
        </w:tc>
      </w:tr>
      <w:tr w:rsidR="00816DCE" w:rsidRPr="00F749AE" w14:paraId="48F63CE6" w14:textId="6C39CA87" w:rsidTr="00052C06">
        <w:tc>
          <w:tcPr>
            <w:tcW w:w="235" w:type="pct"/>
            <w:shd w:val="clear" w:color="auto" w:fill="EDFADC" w:themeFill="accent3" w:themeFillTint="33"/>
          </w:tcPr>
          <w:p w14:paraId="74CC800B" w14:textId="1FE1AC76" w:rsidR="00816DCE" w:rsidRPr="00F749AE" w:rsidRDefault="00816DCE" w:rsidP="009C1B7F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 xml:space="preserve">3. </w:t>
            </w:r>
          </w:p>
        </w:tc>
        <w:tc>
          <w:tcPr>
            <w:tcW w:w="4366" w:type="pct"/>
            <w:shd w:val="clear" w:color="auto" w:fill="EDFADC" w:themeFill="accent3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5917E3" w14:textId="77777777" w:rsidR="00816DCE" w:rsidRPr="00F749AE" w:rsidRDefault="00816DCE" w:rsidP="009C1B7F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EIT</w:t>
            </w:r>
          </w:p>
        </w:tc>
        <w:tc>
          <w:tcPr>
            <w:tcW w:w="399" w:type="pct"/>
            <w:shd w:val="clear" w:color="auto" w:fill="EDFADC" w:themeFill="accent3" w:themeFillTint="33"/>
          </w:tcPr>
          <w:p w14:paraId="13870129" w14:textId="1533DFA7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</w:p>
        </w:tc>
      </w:tr>
      <w:tr w:rsidR="00816DCE" w:rsidRPr="00F749AE" w14:paraId="215A53DC" w14:textId="3E07B016" w:rsidTr="00052C06">
        <w:tc>
          <w:tcPr>
            <w:tcW w:w="235" w:type="pct"/>
            <w:shd w:val="clear" w:color="auto" w:fill="auto"/>
          </w:tcPr>
          <w:p w14:paraId="298B30CD" w14:textId="721D6DA5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3.1.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BFBDE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epicutaneous IT with milk vs. OIT with milk for IgE-mediated CMA</w:t>
            </w:r>
          </w:p>
        </w:tc>
        <w:tc>
          <w:tcPr>
            <w:tcW w:w="399" w:type="pct"/>
            <w:shd w:val="clear" w:color="auto" w:fill="auto"/>
          </w:tcPr>
          <w:p w14:paraId="003B6719" w14:textId="4948DA43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3</w:t>
            </w:r>
          </w:p>
        </w:tc>
      </w:tr>
      <w:tr w:rsidR="00816DCE" w:rsidRPr="00F749AE" w14:paraId="086EF696" w14:textId="050E9D20" w:rsidTr="00052C06">
        <w:tc>
          <w:tcPr>
            <w:tcW w:w="235" w:type="pct"/>
            <w:shd w:val="clear" w:color="auto" w:fill="DEF5EE" w:themeFill="accent4" w:themeFillTint="33"/>
          </w:tcPr>
          <w:p w14:paraId="09C25F1E" w14:textId="337E4C3A" w:rsidR="00816DCE" w:rsidRPr="00F749AE" w:rsidRDefault="00816DCE" w:rsidP="009C1B7F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4.</w:t>
            </w:r>
          </w:p>
        </w:tc>
        <w:tc>
          <w:tcPr>
            <w:tcW w:w="4366" w:type="pct"/>
            <w:shd w:val="clear" w:color="auto" w:fill="DEF5EE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C7B4C7" w14:textId="77777777" w:rsidR="00816DCE" w:rsidRPr="00F749AE" w:rsidRDefault="00816DCE" w:rsidP="009C1B7F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Diet for breastfeeding mothers</w:t>
            </w:r>
          </w:p>
        </w:tc>
        <w:tc>
          <w:tcPr>
            <w:tcW w:w="399" w:type="pct"/>
            <w:shd w:val="clear" w:color="auto" w:fill="DEF5EE" w:themeFill="accent4" w:themeFillTint="33"/>
          </w:tcPr>
          <w:p w14:paraId="40419B1B" w14:textId="0217C324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</w:p>
        </w:tc>
      </w:tr>
      <w:tr w:rsidR="00816DCE" w:rsidRPr="00F749AE" w14:paraId="460B8345" w14:textId="6D0D119C" w:rsidTr="00052C06">
        <w:tc>
          <w:tcPr>
            <w:tcW w:w="235" w:type="pct"/>
            <w:shd w:val="clear" w:color="auto" w:fill="auto"/>
          </w:tcPr>
          <w:p w14:paraId="23F68620" w14:textId="0229A853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4.1.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84505B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diet without milk vs. no specific diet for breastfeeding mothers of infants with </w:t>
            </w:r>
            <w:r w:rsidRPr="00F749AE">
              <w:rPr>
                <w:rFonts w:ascii="Calibri" w:hAnsi="Calibri" w:cs="Calibri"/>
                <w:b/>
              </w:rPr>
              <w:t>IgE-mediated CMA</w:t>
            </w:r>
          </w:p>
        </w:tc>
        <w:tc>
          <w:tcPr>
            <w:tcW w:w="399" w:type="pct"/>
            <w:shd w:val="clear" w:color="auto" w:fill="auto"/>
          </w:tcPr>
          <w:p w14:paraId="79837E1F" w14:textId="534DDB32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4</w:t>
            </w:r>
          </w:p>
        </w:tc>
      </w:tr>
      <w:tr w:rsidR="00816DCE" w:rsidRPr="00F749AE" w14:paraId="73619EFB" w14:textId="4DB76743" w:rsidTr="00052C06">
        <w:tc>
          <w:tcPr>
            <w:tcW w:w="235" w:type="pct"/>
            <w:shd w:val="clear" w:color="auto" w:fill="auto"/>
          </w:tcPr>
          <w:p w14:paraId="42B7C5E2" w14:textId="79B1571C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4.1.N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2F4472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diet without milk vs. no specific diet for breastfeeding mothers of infants with </w:t>
            </w:r>
            <w:r w:rsidRPr="00F749AE">
              <w:rPr>
                <w:rFonts w:ascii="Calibri" w:hAnsi="Calibri" w:cs="Calibri"/>
                <w:b/>
              </w:rPr>
              <w:t>non-IgE-mediated CMA</w:t>
            </w:r>
          </w:p>
        </w:tc>
        <w:tc>
          <w:tcPr>
            <w:tcW w:w="399" w:type="pct"/>
            <w:shd w:val="clear" w:color="auto" w:fill="auto"/>
          </w:tcPr>
          <w:p w14:paraId="0BE23639" w14:textId="541F14D4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3</w:t>
            </w:r>
          </w:p>
        </w:tc>
      </w:tr>
      <w:tr w:rsidR="00816DCE" w:rsidRPr="00F749AE" w14:paraId="316EF368" w14:textId="1DFC813D" w:rsidTr="00052C06">
        <w:tc>
          <w:tcPr>
            <w:tcW w:w="235" w:type="pct"/>
            <w:shd w:val="clear" w:color="auto" w:fill="DEF5EE" w:themeFill="accent4" w:themeFillTint="33"/>
          </w:tcPr>
          <w:p w14:paraId="30D04A9E" w14:textId="5D89ECDD" w:rsidR="00816DCE" w:rsidRPr="00F749AE" w:rsidRDefault="00816DCE" w:rsidP="009C1B7F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5.</w:t>
            </w:r>
          </w:p>
        </w:tc>
        <w:tc>
          <w:tcPr>
            <w:tcW w:w="4366" w:type="pct"/>
            <w:shd w:val="clear" w:color="auto" w:fill="DEF5EE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CB5B00" w14:textId="77777777" w:rsidR="00816DCE" w:rsidRPr="00F749AE" w:rsidRDefault="00816DCE" w:rsidP="009C1B7F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Small amounts of milk</w:t>
            </w:r>
          </w:p>
        </w:tc>
        <w:tc>
          <w:tcPr>
            <w:tcW w:w="399" w:type="pct"/>
            <w:shd w:val="clear" w:color="auto" w:fill="DEF5EE" w:themeFill="accent4" w:themeFillTint="33"/>
          </w:tcPr>
          <w:p w14:paraId="6DA1E7FD" w14:textId="64A5FBC4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</w:p>
        </w:tc>
      </w:tr>
      <w:tr w:rsidR="00816DCE" w:rsidRPr="00F749AE" w14:paraId="417CEC64" w14:textId="66C17445" w:rsidTr="00052C06">
        <w:tc>
          <w:tcPr>
            <w:tcW w:w="235" w:type="pct"/>
            <w:shd w:val="clear" w:color="auto" w:fill="auto"/>
          </w:tcPr>
          <w:p w14:paraId="087C9F8C" w14:textId="277C9164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5.1.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16B44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small amounts of milk vs. strict avoidance milk for patients who reacted to high doses of milk during OFC</w:t>
            </w:r>
          </w:p>
        </w:tc>
        <w:tc>
          <w:tcPr>
            <w:tcW w:w="399" w:type="pct"/>
            <w:shd w:val="clear" w:color="auto" w:fill="auto"/>
          </w:tcPr>
          <w:p w14:paraId="7F46333E" w14:textId="6CDEF3F7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3</w:t>
            </w:r>
          </w:p>
        </w:tc>
      </w:tr>
      <w:tr w:rsidR="00816DCE" w:rsidRPr="00F749AE" w14:paraId="705E9CE4" w14:textId="75296190" w:rsidTr="00052C06">
        <w:tc>
          <w:tcPr>
            <w:tcW w:w="235" w:type="pct"/>
            <w:shd w:val="clear" w:color="auto" w:fill="DEF5EE" w:themeFill="accent4" w:themeFillTint="33"/>
          </w:tcPr>
          <w:p w14:paraId="5408BE12" w14:textId="3B84492A" w:rsidR="00816DCE" w:rsidRPr="00F749AE" w:rsidRDefault="00816DCE" w:rsidP="009C1B7F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6.</w:t>
            </w:r>
          </w:p>
        </w:tc>
        <w:tc>
          <w:tcPr>
            <w:tcW w:w="4366" w:type="pct"/>
            <w:shd w:val="clear" w:color="auto" w:fill="DEF5EE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709705" w14:textId="77777777" w:rsidR="00816DCE" w:rsidRPr="00F749AE" w:rsidRDefault="00816DCE" w:rsidP="009C1B7F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Baked milk</w:t>
            </w:r>
          </w:p>
        </w:tc>
        <w:tc>
          <w:tcPr>
            <w:tcW w:w="399" w:type="pct"/>
            <w:shd w:val="clear" w:color="auto" w:fill="DEF5EE" w:themeFill="accent4" w:themeFillTint="33"/>
          </w:tcPr>
          <w:p w14:paraId="6E180463" w14:textId="4EB8772E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</w:p>
        </w:tc>
      </w:tr>
      <w:tr w:rsidR="00816DCE" w:rsidRPr="00F749AE" w14:paraId="44B7DFB6" w14:textId="02A2BC9E" w:rsidTr="00052C06">
        <w:tc>
          <w:tcPr>
            <w:tcW w:w="235" w:type="pct"/>
            <w:shd w:val="clear" w:color="auto" w:fill="auto"/>
          </w:tcPr>
          <w:p w14:paraId="78B5BD41" w14:textId="263F3BFF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6.1.N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2A4C23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extensively heated (baked) milk vs. strict avoidance of milk for </w:t>
            </w:r>
            <w:r w:rsidRPr="00F749AE">
              <w:rPr>
                <w:rFonts w:ascii="Calibri" w:hAnsi="Calibri" w:cs="Calibri"/>
                <w:b/>
              </w:rPr>
              <w:t>non-IgE-mediated CMA</w:t>
            </w:r>
          </w:p>
        </w:tc>
        <w:tc>
          <w:tcPr>
            <w:tcW w:w="399" w:type="pct"/>
            <w:shd w:val="clear" w:color="auto" w:fill="auto"/>
          </w:tcPr>
          <w:p w14:paraId="3E0B020F" w14:textId="476EDA50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4</w:t>
            </w:r>
          </w:p>
        </w:tc>
      </w:tr>
      <w:tr w:rsidR="00816DCE" w:rsidRPr="00F749AE" w14:paraId="05D79110" w14:textId="57034CE3" w:rsidTr="00052C06">
        <w:tc>
          <w:tcPr>
            <w:tcW w:w="235" w:type="pct"/>
            <w:shd w:val="clear" w:color="auto" w:fill="auto"/>
          </w:tcPr>
          <w:p w14:paraId="5D0E32D7" w14:textId="46F939C6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6.2.N</w:t>
            </w:r>
          </w:p>
        </w:tc>
        <w:tc>
          <w:tcPr>
            <w:tcW w:w="4366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C14743" w14:textId="77777777" w:rsidR="00816DCE" w:rsidRPr="00F749AE" w:rsidRDefault="00816DCE" w:rsidP="009C1B7F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extensively heated (baked) milk vs. formulas for </w:t>
            </w:r>
            <w:r w:rsidRPr="00F749AE">
              <w:rPr>
                <w:rFonts w:ascii="Calibri" w:hAnsi="Calibri" w:cs="Calibri"/>
                <w:b/>
              </w:rPr>
              <w:t>non-IgE-mediated CMA</w:t>
            </w:r>
          </w:p>
        </w:tc>
        <w:tc>
          <w:tcPr>
            <w:tcW w:w="399" w:type="pct"/>
            <w:shd w:val="clear" w:color="auto" w:fill="auto"/>
          </w:tcPr>
          <w:p w14:paraId="04261B83" w14:textId="02BA0BFA" w:rsidR="00816DCE" w:rsidRPr="00F749AE" w:rsidRDefault="00816DCE" w:rsidP="009C1B7F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4</w:t>
            </w:r>
          </w:p>
        </w:tc>
      </w:tr>
    </w:tbl>
    <w:p w14:paraId="1B08E75A" w14:textId="77777777" w:rsidR="00510940" w:rsidRPr="00F749AE" w:rsidRDefault="00510940" w:rsidP="00B021C8">
      <w:pPr>
        <w:rPr>
          <w:rFonts w:ascii="Calibri" w:hAnsi="Calibri" w:cs="Calibri"/>
        </w:rPr>
      </w:pPr>
    </w:p>
    <w:p w14:paraId="3FA01D7F" w14:textId="77777777" w:rsidR="00301FC3" w:rsidRPr="00F749AE" w:rsidRDefault="00301FC3" w:rsidP="00B021C8">
      <w:pPr>
        <w:rPr>
          <w:rFonts w:ascii="Calibri" w:hAnsi="Calibri" w:cs="Calibri"/>
          <w:b/>
        </w:rPr>
      </w:pPr>
      <w:r w:rsidRPr="00F749AE">
        <w:rPr>
          <w:rFonts w:ascii="Calibri" w:hAnsi="Calibri" w:cs="Calibri"/>
          <w:b/>
        </w:rPr>
        <w:t>DIAGNOSIS OF CMA</w:t>
      </w:r>
    </w:p>
    <w:p w14:paraId="7C9854A5" w14:textId="77777777" w:rsidR="00301FC3" w:rsidRPr="00F749AE" w:rsidRDefault="00301FC3" w:rsidP="00B021C8">
      <w:pPr>
        <w:rPr>
          <w:rFonts w:ascii="Calibri" w:hAnsi="Calibri" w:cs="Calibri"/>
        </w:rPr>
      </w:pPr>
    </w:p>
    <w:tbl>
      <w:tblPr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724"/>
        <w:gridCol w:w="9196"/>
        <w:gridCol w:w="870"/>
      </w:tblGrid>
      <w:tr w:rsidR="00816DCE" w:rsidRPr="00F749AE" w14:paraId="65F34622" w14:textId="6672335E" w:rsidTr="00052C06">
        <w:tc>
          <w:tcPr>
            <w:tcW w:w="0" w:type="auto"/>
            <w:shd w:val="clear" w:color="auto" w:fill="FFE5D2" w:themeFill="accent5" w:themeFillTint="33"/>
          </w:tcPr>
          <w:p w14:paraId="7AF43107" w14:textId="77777777" w:rsidR="00816DCE" w:rsidRPr="00F749AE" w:rsidRDefault="00816DCE" w:rsidP="00C553B4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D1.</w:t>
            </w:r>
          </w:p>
        </w:tc>
        <w:tc>
          <w:tcPr>
            <w:tcW w:w="9395" w:type="dxa"/>
            <w:shd w:val="clear" w:color="auto" w:fill="FFE5D2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09D9C0" w14:textId="77777777" w:rsidR="00816DCE" w:rsidRPr="00F749AE" w:rsidRDefault="00816DCE" w:rsidP="00C553B4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Oral food challenge</w:t>
            </w:r>
          </w:p>
        </w:tc>
        <w:tc>
          <w:tcPr>
            <w:tcW w:w="872" w:type="dxa"/>
            <w:shd w:val="clear" w:color="auto" w:fill="FFE5D2" w:themeFill="accent5" w:themeFillTint="33"/>
            <w:vAlign w:val="center"/>
          </w:tcPr>
          <w:p w14:paraId="55739200" w14:textId="01F31D4F" w:rsidR="00816DCE" w:rsidRPr="00F749AE" w:rsidRDefault="00816DCE" w:rsidP="00571D87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  <w:b/>
              </w:rPr>
              <w:t>Priority</w:t>
            </w:r>
          </w:p>
        </w:tc>
      </w:tr>
      <w:tr w:rsidR="00816DCE" w:rsidRPr="00F749AE" w14:paraId="36A73CD6" w14:textId="43F6C958" w:rsidTr="00052C06">
        <w:tc>
          <w:tcPr>
            <w:tcW w:w="0" w:type="auto"/>
            <w:shd w:val="clear" w:color="auto" w:fill="auto"/>
          </w:tcPr>
          <w:p w14:paraId="40D666B6" w14:textId="77777777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D1.1.N</w:t>
            </w:r>
          </w:p>
        </w:tc>
        <w:tc>
          <w:tcPr>
            <w:tcW w:w="9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2F1E38" w14:textId="787222B1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elimination diet followed by OFC vs. elimination diet without OFC in those suspected of </w:t>
            </w:r>
            <w:r w:rsidRPr="00F749AE">
              <w:rPr>
                <w:rFonts w:ascii="Calibri" w:hAnsi="Calibri" w:cs="Calibri"/>
                <w:b/>
              </w:rPr>
              <w:t>non-IgE-mediated CM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24A419C" w14:textId="6A6C90FA" w:rsidR="00816DCE" w:rsidRPr="00F749AE" w:rsidRDefault="00816DCE" w:rsidP="00571D87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1</w:t>
            </w:r>
          </w:p>
        </w:tc>
      </w:tr>
      <w:tr w:rsidR="00816DCE" w:rsidRPr="00F749AE" w14:paraId="3DA1B3A7" w14:textId="56AA122C" w:rsidTr="00052C06">
        <w:tc>
          <w:tcPr>
            <w:tcW w:w="0" w:type="auto"/>
            <w:shd w:val="clear" w:color="auto" w:fill="FCD8D3" w:themeFill="accent6" w:themeFillTint="33"/>
          </w:tcPr>
          <w:p w14:paraId="086C8A79" w14:textId="77777777" w:rsidR="00816DCE" w:rsidRPr="00F749AE" w:rsidRDefault="00816DCE" w:rsidP="00C553B4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D2.</w:t>
            </w:r>
          </w:p>
        </w:tc>
        <w:tc>
          <w:tcPr>
            <w:tcW w:w="9395" w:type="dxa"/>
            <w:shd w:val="clear" w:color="auto" w:fill="FCD8D3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08F4BC" w14:textId="7ACC39B4" w:rsidR="00816DCE" w:rsidRPr="00F749AE" w:rsidRDefault="00816DCE" w:rsidP="00C553B4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SPT &amp; sIgE</w:t>
            </w:r>
          </w:p>
        </w:tc>
        <w:tc>
          <w:tcPr>
            <w:tcW w:w="872" w:type="dxa"/>
            <w:shd w:val="clear" w:color="auto" w:fill="FCD8D3" w:themeFill="accent6" w:themeFillTint="33"/>
            <w:vAlign w:val="center"/>
          </w:tcPr>
          <w:p w14:paraId="408BC380" w14:textId="15C0FC8D" w:rsidR="00816DCE" w:rsidRPr="00F749AE" w:rsidRDefault="00816DCE" w:rsidP="00571D87">
            <w:pPr>
              <w:jc w:val="center"/>
              <w:rPr>
                <w:rFonts w:ascii="Calibri" w:hAnsi="Calibri" w:cs="Calibri"/>
              </w:rPr>
            </w:pPr>
          </w:p>
        </w:tc>
      </w:tr>
      <w:tr w:rsidR="00816DCE" w:rsidRPr="00F749AE" w14:paraId="58F5B009" w14:textId="5F194533" w:rsidTr="00052C06">
        <w:tc>
          <w:tcPr>
            <w:tcW w:w="0" w:type="auto"/>
            <w:shd w:val="clear" w:color="auto" w:fill="auto"/>
          </w:tcPr>
          <w:p w14:paraId="7F75E1F5" w14:textId="77777777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lastRenderedPageBreak/>
              <w:t>D2.1.</w:t>
            </w:r>
          </w:p>
        </w:tc>
        <w:tc>
          <w:tcPr>
            <w:tcW w:w="9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6A8177" w14:textId="79EA5D08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SPT with milk vs. OFC with milk in patients </w:t>
            </w:r>
            <w:r w:rsidRPr="00F749AE">
              <w:rPr>
                <w:rFonts w:ascii="Calibri" w:hAnsi="Calibri" w:cs="Calibri"/>
                <w:b/>
              </w:rPr>
              <w:t>suspected of IgE-mediated CM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0580184" w14:textId="6202B783" w:rsidR="00816DCE" w:rsidRPr="00F749AE" w:rsidRDefault="00816DCE" w:rsidP="00571D87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2</w:t>
            </w:r>
          </w:p>
        </w:tc>
      </w:tr>
      <w:tr w:rsidR="00816DCE" w:rsidRPr="00F749AE" w14:paraId="62536947" w14:textId="4BB247AE" w:rsidTr="00052C06">
        <w:tc>
          <w:tcPr>
            <w:tcW w:w="0" w:type="auto"/>
            <w:shd w:val="clear" w:color="auto" w:fill="auto"/>
          </w:tcPr>
          <w:p w14:paraId="646F2222" w14:textId="39BD34A9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D2.1.E</w:t>
            </w:r>
          </w:p>
        </w:tc>
        <w:tc>
          <w:tcPr>
            <w:tcW w:w="9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7D5C87" w14:textId="77777777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SPT with milk vs. OFC with milk in patients </w:t>
            </w:r>
            <w:r w:rsidRPr="00F749AE">
              <w:rPr>
                <w:rFonts w:ascii="Calibri" w:hAnsi="Calibri" w:cs="Calibri"/>
                <w:b/>
              </w:rPr>
              <w:t>suspected of</w:t>
            </w:r>
            <w:r w:rsidRPr="00F749AE">
              <w:rPr>
                <w:rFonts w:ascii="Calibri" w:hAnsi="Calibri" w:cs="Calibri"/>
              </w:rPr>
              <w:t xml:space="preserve"> </w:t>
            </w:r>
            <w:r w:rsidRPr="00F749AE">
              <w:rPr>
                <w:rFonts w:ascii="Calibri" w:hAnsi="Calibri" w:cs="Calibri"/>
                <w:b/>
              </w:rPr>
              <w:t xml:space="preserve">CMA-induced </w:t>
            </w:r>
            <w:proofErr w:type="spellStart"/>
            <w:r w:rsidRPr="00F749AE">
              <w:rPr>
                <w:rFonts w:ascii="Calibri" w:hAnsi="Calibri" w:cs="Calibri"/>
                <w:b/>
              </w:rPr>
              <w:t>EoE</w:t>
            </w:r>
            <w:proofErr w:type="spellEnd"/>
          </w:p>
        </w:tc>
        <w:tc>
          <w:tcPr>
            <w:tcW w:w="872" w:type="dxa"/>
            <w:shd w:val="clear" w:color="auto" w:fill="auto"/>
            <w:vAlign w:val="center"/>
          </w:tcPr>
          <w:p w14:paraId="5321BB3B" w14:textId="2E84D22B" w:rsidR="00816DCE" w:rsidRPr="00F749AE" w:rsidRDefault="00816DCE" w:rsidP="00571D87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3</w:t>
            </w:r>
          </w:p>
        </w:tc>
      </w:tr>
      <w:tr w:rsidR="00816DCE" w:rsidRPr="00F749AE" w14:paraId="2B2BD946" w14:textId="4649D672" w:rsidTr="00052C06">
        <w:tc>
          <w:tcPr>
            <w:tcW w:w="0" w:type="auto"/>
            <w:shd w:val="clear" w:color="auto" w:fill="auto"/>
          </w:tcPr>
          <w:p w14:paraId="7645B72A" w14:textId="57DB91E8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D2.2.</w:t>
            </w:r>
          </w:p>
        </w:tc>
        <w:tc>
          <w:tcPr>
            <w:tcW w:w="9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0C03D" w14:textId="77777777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sIgE vs. OFC with milk in patients </w:t>
            </w:r>
            <w:r w:rsidRPr="00F749AE">
              <w:rPr>
                <w:rFonts w:ascii="Calibri" w:hAnsi="Calibri" w:cs="Calibri"/>
                <w:b/>
              </w:rPr>
              <w:t>suspected of IgE-mediated CM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B5F13E3" w14:textId="1D46FDA0" w:rsidR="00816DCE" w:rsidRPr="00F749AE" w:rsidRDefault="00816DCE" w:rsidP="00571D87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2</w:t>
            </w:r>
          </w:p>
        </w:tc>
      </w:tr>
      <w:tr w:rsidR="00816DCE" w:rsidRPr="00F749AE" w14:paraId="1340654D" w14:textId="43AC652E" w:rsidTr="00052C06">
        <w:tc>
          <w:tcPr>
            <w:tcW w:w="0" w:type="auto"/>
            <w:shd w:val="clear" w:color="auto" w:fill="auto"/>
          </w:tcPr>
          <w:p w14:paraId="4C3B28AC" w14:textId="7A3C4605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D2.3.</w:t>
            </w:r>
          </w:p>
        </w:tc>
        <w:tc>
          <w:tcPr>
            <w:tcW w:w="9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942AF3" w14:textId="77777777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sIgE to whole milk and milk components* vs. OFC with milk in patients </w:t>
            </w:r>
            <w:r w:rsidRPr="00F749AE">
              <w:rPr>
                <w:rFonts w:ascii="Calibri" w:hAnsi="Calibri" w:cs="Calibri"/>
                <w:b/>
              </w:rPr>
              <w:t>suspected of IgE-mediated CM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B897578" w14:textId="387F9A1B" w:rsidR="00816DCE" w:rsidRPr="00F749AE" w:rsidRDefault="00816DCE" w:rsidP="00571D87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3</w:t>
            </w:r>
          </w:p>
        </w:tc>
      </w:tr>
      <w:tr w:rsidR="00816DCE" w:rsidRPr="00F749AE" w14:paraId="6D60115F" w14:textId="25C9EABD" w:rsidTr="00052C06">
        <w:tc>
          <w:tcPr>
            <w:tcW w:w="0" w:type="auto"/>
            <w:shd w:val="clear" w:color="auto" w:fill="auto"/>
          </w:tcPr>
          <w:p w14:paraId="287AF737" w14:textId="10CBC834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D2.4.</w:t>
            </w:r>
          </w:p>
        </w:tc>
        <w:tc>
          <w:tcPr>
            <w:tcW w:w="9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6AD452" w14:textId="77777777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SPT with milk + sIgE vs. OFC with milk in patients </w:t>
            </w:r>
            <w:r w:rsidRPr="00F749AE">
              <w:rPr>
                <w:rFonts w:ascii="Calibri" w:hAnsi="Calibri" w:cs="Calibri"/>
                <w:b/>
              </w:rPr>
              <w:t>suspected of IgE-mediated CM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8A81245" w14:textId="58F209EF" w:rsidR="00816DCE" w:rsidRPr="00F749AE" w:rsidRDefault="00816DCE" w:rsidP="00571D87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3</w:t>
            </w:r>
          </w:p>
        </w:tc>
      </w:tr>
      <w:tr w:rsidR="00816DCE" w:rsidRPr="00F749AE" w14:paraId="7A309D64" w14:textId="65A05BEF" w:rsidTr="00052C06">
        <w:tc>
          <w:tcPr>
            <w:tcW w:w="0" w:type="auto"/>
            <w:shd w:val="clear" w:color="auto" w:fill="auto"/>
          </w:tcPr>
          <w:p w14:paraId="19876393" w14:textId="357B1AB2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D2.5.</w:t>
            </w:r>
          </w:p>
        </w:tc>
        <w:tc>
          <w:tcPr>
            <w:tcW w:w="9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03ADD4" w14:textId="77777777" w:rsidR="00816DCE" w:rsidRPr="00F749AE" w:rsidRDefault="00816DCE" w:rsidP="00C553B4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SPT with milk + sIgE to whole milk and milk components* vs. OFC with milk in patients </w:t>
            </w:r>
            <w:r w:rsidRPr="00F749AE">
              <w:rPr>
                <w:rFonts w:ascii="Calibri" w:hAnsi="Calibri" w:cs="Calibri"/>
                <w:b/>
              </w:rPr>
              <w:t>suspected of IgE-mediated CM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526EEFF" w14:textId="1247D986" w:rsidR="00816DCE" w:rsidRPr="00F749AE" w:rsidRDefault="00816DCE" w:rsidP="00571D87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3</w:t>
            </w:r>
          </w:p>
        </w:tc>
      </w:tr>
      <w:tr w:rsidR="00816DCE" w:rsidRPr="00F749AE" w14:paraId="189F8056" w14:textId="4A31A8E4" w:rsidTr="00052C06">
        <w:tc>
          <w:tcPr>
            <w:tcW w:w="0" w:type="auto"/>
            <w:shd w:val="clear" w:color="auto" w:fill="auto"/>
          </w:tcPr>
          <w:p w14:paraId="3612FD70" w14:textId="07A5777F" w:rsidR="00816DCE" w:rsidRPr="00F749AE" w:rsidRDefault="00816DCE" w:rsidP="009B38D9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D2.6.</w:t>
            </w:r>
          </w:p>
        </w:tc>
        <w:tc>
          <w:tcPr>
            <w:tcW w:w="9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919220" w14:textId="77777777" w:rsidR="00816DCE" w:rsidRPr="00F749AE" w:rsidRDefault="00816DCE" w:rsidP="009B38D9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sIgE vs. SPT with milk in patients </w:t>
            </w:r>
            <w:r w:rsidRPr="00F749AE">
              <w:rPr>
                <w:rFonts w:ascii="Calibri" w:hAnsi="Calibri" w:cs="Calibri"/>
                <w:b/>
              </w:rPr>
              <w:t>suspected of IgE-mediated CM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80B9943" w14:textId="477C9F38" w:rsidR="00816DCE" w:rsidRPr="00F749AE" w:rsidRDefault="00816DCE" w:rsidP="009B38D9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2</w:t>
            </w:r>
          </w:p>
        </w:tc>
      </w:tr>
      <w:tr w:rsidR="00816DCE" w:rsidRPr="00F749AE" w14:paraId="64D2B9B6" w14:textId="3A5BB0D3" w:rsidTr="00052C06">
        <w:tc>
          <w:tcPr>
            <w:tcW w:w="0" w:type="auto"/>
            <w:shd w:val="clear" w:color="auto" w:fill="FCD8D3" w:themeFill="accent6" w:themeFillTint="33"/>
          </w:tcPr>
          <w:p w14:paraId="037A44C2" w14:textId="713204AB" w:rsidR="00816DCE" w:rsidRPr="00F749AE" w:rsidRDefault="00816DCE" w:rsidP="009B38D9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D3.</w:t>
            </w:r>
          </w:p>
        </w:tc>
        <w:tc>
          <w:tcPr>
            <w:tcW w:w="9395" w:type="dxa"/>
            <w:shd w:val="clear" w:color="auto" w:fill="FCD8D3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AC6606" w14:textId="65D9529B" w:rsidR="00816DCE" w:rsidRPr="00F749AE" w:rsidRDefault="00816DCE" w:rsidP="009B38D9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Testing for allergens other than milk</w:t>
            </w:r>
          </w:p>
        </w:tc>
        <w:tc>
          <w:tcPr>
            <w:tcW w:w="872" w:type="dxa"/>
            <w:shd w:val="clear" w:color="auto" w:fill="FCD8D3" w:themeFill="accent6" w:themeFillTint="33"/>
            <w:vAlign w:val="center"/>
          </w:tcPr>
          <w:p w14:paraId="40A37899" w14:textId="27A562B9" w:rsidR="00816DCE" w:rsidRPr="00F749AE" w:rsidRDefault="00816DCE" w:rsidP="009B38D9">
            <w:pPr>
              <w:jc w:val="center"/>
              <w:rPr>
                <w:rFonts w:ascii="Calibri" w:hAnsi="Calibri" w:cs="Calibri"/>
              </w:rPr>
            </w:pPr>
          </w:p>
        </w:tc>
      </w:tr>
      <w:tr w:rsidR="00816DCE" w:rsidRPr="00F749AE" w14:paraId="0B9542C1" w14:textId="669D0019" w:rsidTr="00052C06">
        <w:tc>
          <w:tcPr>
            <w:tcW w:w="0" w:type="auto"/>
            <w:shd w:val="clear" w:color="auto" w:fill="auto"/>
          </w:tcPr>
          <w:p w14:paraId="032B6A8A" w14:textId="14D30334" w:rsidR="00816DCE" w:rsidRPr="00F749AE" w:rsidRDefault="00816DCE" w:rsidP="009B38D9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D3.1.</w:t>
            </w:r>
          </w:p>
        </w:tc>
        <w:tc>
          <w:tcPr>
            <w:tcW w:w="9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A2E76E" w14:textId="630C3F90" w:rsidR="00816DCE" w:rsidRPr="00F749AE" w:rsidRDefault="00816DCE" w:rsidP="009B38D9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testing (SPT, sIgE) for sensitization to milk + other food allergens (hen’s egg, soy, beef meat, rice) vs. testing with milk only in children </w:t>
            </w:r>
            <w:r w:rsidRPr="00F749AE">
              <w:rPr>
                <w:rFonts w:ascii="Calibri" w:hAnsi="Calibri" w:cs="Calibri"/>
                <w:b/>
              </w:rPr>
              <w:t>suspected of IgE-mediated CM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C2D7FB6" w14:textId="6970A9BE" w:rsidR="00816DCE" w:rsidRPr="00F749AE" w:rsidRDefault="00816DCE" w:rsidP="009B38D9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3</w:t>
            </w:r>
          </w:p>
        </w:tc>
      </w:tr>
      <w:tr w:rsidR="00816DCE" w:rsidRPr="00F749AE" w14:paraId="5857E0E9" w14:textId="65F76EC2" w:rsidTr="00052C06">
        <w:tc>
          <w:tcPr>
            <w:tcW w:w="0" w:type="auto"/>
            <w:shd w:val="clear" w:color="auto" w:fill="FFE5D2" w:themeFill="accent5" w:themeFillTint="33"/>
          </w:tcPr>
          <w:p w14:paraId="5790BE06" w14:textId="008051F3" w:rsidR="00816DCE" w:rsidRPr="00F749AE" w:rsidRDefault="00816DCE" w:rsidP="009B38D9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D4.</w:t>
            </w:r>
          </w:p>
        </w:tc>
        <w:tc>
          <w:tcPr>
            <w:tcW w:w="9395" w:type="dxa"/>
            <w:shd w:val="clear" w:color="auto" w:fill="FFE5D2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D6C531" w14:textId="4C0D1CA8" w:rsidR="00816DCE" w:rsidRPr="00F749AE" w:rsidRDefault="00816DCE" w:rsidP="009B38D9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Testing for sensitization to baked milk</w:t>
            </w:r>
          </w:p>
        </w:tc>
        <w:tc>
          <w:tcPr>
            <w:tcW w:w="872" w:type="dxa"/>
            <w:shd w:val="clear" w:color="auto" w:fill="FFE5D2" w:themeFill="accent5" w:themeFillTint="33"/>
            <w:vAlign w:val="center"/>
          </w:tcPr>
          <w:p w14:paraId="66EB6B1A" w14:textId="0EC92136" w:rsidR="00816DCE" w:rsidRPr="00F749AE" w:rsidRDefault="00816DCE" w:rsidP="009B38D9">
            <w:pPr>
              <w:jc w:val="center"/>
              <w:rPr>
                <w:rFonts w:ascii="Calibri" w:hAnsi="Calibri" w:cs="Calibri"/>
              </w:rPr>
            </w:pPr>
          </w:p>
        </w:tc>
      </w:tr>
      <w:tr w:rsidR="00816DCE" w:rsidRPr="00F749AE" w14:paraId="43DFC976" w14:textId="053AD106" w:rsidTr="00052C06">
        <w:tc>
          <w:tcPr>
            <w:tcW w:w="0" w:type="auto"/>
            <w:shd w:val="clear" w:color="auto" w:fill="auto"/>
          </w:tcPr>
          <w:p w14:paraId="782E9DC8" w14:textId="35818788" w:rsidR="00816DCE" w:rsidRPr="00F749AE" w:rsidRDefault="00816DCE" w:rsidP="009B38D9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D4.1.</w:t>
            </w:r>
          </w:p>
        </w:tc>
        <w:tc>
          <w:tcPr>
            <w:tcW w:w="9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80049" w14:textId="3E945154" w:rsidR="00816DCE" w:rsidRPr="00F749AE" w:rsidRDefault="00816DCE" w:rsidP="009B38D9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testing for sensitization/allergy to baked milk vs. no testing before inclusion of baked milk in diet in patients with </w:t>
            </w:r>
            <w:r w:rsidRPr="00F749AE">
              <w:rPr>
                <w:rFonts w:ascii="Calibri" w:hAnsi="Calibri" w:cs="Calibri"/>
                <w:b/>
              </w:rPr>
              <w:t>confirmed IgE-mediated CM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24E1ACC" w14:textId="222CC37A" w:rsidR="00816DCE" w:rsidRPr="00F749AE" w:rsidRDefault="00816DCE" w:rsidP="009B38D9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4</w:t>
            </w:r>
          </w:p>
        </w:tc>
      </w:tr>
      <w:tr w:rsidR="00816DCE" w:rsidRPr="00F749AE" w14:paraId="7DFCC038" w14:textId="6CBA5082" w:rsidTr="00052C06">
        <w:tc>
          <w:tcPr>
            <w:tcW w:w="0" w:type="auto"/>
            <w:shd w:val="clear" w:color="auto" w:fill="auto"/>
          </w:tcPr>
          <w:p w14:paraId="6BFD5FAE" w14:textId="60169BAD" w:rsidR="00816DCE" w:rsidRPr="00F749AE" w:rsidRDefault="00816DCE" w:rsidP="009B38D9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D4.2.</w:t>
            </w:r>
          </w:p>
        </w:tc>
        <w:tc>
          <w:tcPr>
            <w:tcW w:w="9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4C8E51" w14:textId="40449D8E" w:rsidR="00816DCE" w:rsidRPr="00F749AE" w:rsidRDefault="00816DCE" w:rsidP="009B38D9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SPT with baked milk vs. OFC with baked milk for diagnosis of tolerance to baked milk in patients with </w:t>
            </w:r>
            <w:r w:rsidRPr="00F749AE">
              <w:rPr>
                <w:rFonts w:ascii="Calibri" w:hAnsi="Calibri" w:cs="Calibri"/>
                <w:b/>
              </w:rPr>
              <w:t>confirmed IgE-mediated CM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C013212" w14:textId="2A53F6EA" w:rsidR="00816DCE" w:rsidRPr="00F749AE" w:rsidRDefault="00816DCE" w:rsidP="009B38D9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3</w:t>
            </w:r>
          </w:p>
        </w:tc>
      </w:tr>
      <w:tr w:rsidR="00816DCE" w:rsidRPr="00F749AE" w14:paraId="12283266" w14:textId="610C6928" w:rsidTr="00052C06">
        <w:tc>
          <w:tcPr>
            <w:tcW w:w="0" w:type="auto"/>
            <w:shd w:val="clear" w:color="auto" w:fill="auto"/>
          </w:tcPr>
          <w:p w14:paraId="595A7F59" w14:textId="7AF1489A" w:rsidR="00816DCE" w:rsidRPr="00F749AE" w:rsidRDefault="00816DCE" w:rsidP="009B38D9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D4.3.</w:t>
            </w:r>
          </w:p>
        </w:tc>
        <w:tc>
          <w:tcPr>
            <w:tcW w:w="9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464B3" w14:textId="5A7847FA" w:rsidR="00816DCE" w:rsidRPr="00F749AE" w:rsidRDefault="00816DCE" w:rsidP="009B38D9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testing for sensitization to cow’s milk components* (component resolved diagnostics) with either SPT, specific IgE, or microarray vs. OFC with baked milk for diagnosis of tolerance to baked milk in patients with </w:t>
            </w:r>
            <w:r w:rsidRPr="00F749AE">
              <w:rPr>
                <w:rFonts w:ascii="Calibri" w:hAnsi="Calibri" w:cs="Calibri"/>
                <w:b/>
              </w:rPr>
              <w:t>confirmed IgE-mediated CM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76426F2" w14:textId="72342F72" w:rsidR="00816DCE" w:rsidRPr="00F749AE" w:rsidRDefault="00816DCE" w:rsidP="009B38D9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4</w:t>
            </w:r>
          </w:p>
        </w:tc>
      </w:tr>
      <w:tr w:rsidR="00816DCE" w:rsidRPr="00F749AE" w14:paraId="3F812357" w14:textId="74E46207" w:rsidTr="00052C06">
        <w:tc>
          <w:tcPr>
            <w:tcW w:w="0" w:type="auto"/>
            <w:shd w:val="clear" w:color="auto" w:fill="FCD8D3" w:themeFill="accent6" w:themeFillTint="33"/>
          </w:tcPr>
          <w:p w14:paraId="5E6C4F53" w14:textId="09CC4129" w:rsidR="00816DCE" w:rsidRPr="00F749AE" w:rsidRDefault="00816DCE" w:rsidP="009B38D9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D5.</w:t>
            </w:r>
          </w:p>
        </w:tc>
        <w:tc>
          <w:tcPr>
            <w:tcW w:w="9395" w:type="dxa"/>
            <w:shd w:val="clear" w:color="auto" w:fill="FCD8D3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2C0322" w14:textId="22999DE3" w:rsidR="00816DCE" w:rsidRPr="00F749AE" w:rsidRDefault="00816DCE" w:rsidP="009B38D9">
            <w:pPr>
              <w:rPr>
                <w:rFonts w:ascii="Calibri" w:hAnsi="Calibri" w:cs="Calibri"/>
                <w:b/>
              </w:rPr>
            </w:pPr>
            <w:r w:rsidRPr="00F749AE">
              <w:rPr>
                <w:rFonts w:ascii="Calibri" w:hAnsi="Calibri" w:cs="Calibri"/>
                <w:b/>
              </w:rPr>
              <w:t>Patch test</w:t>
            </w:r>
          </w:p>
        </w:tc>
        <w:tc>
          <w:tcPr>
            <w:tcW w:w="872" w:type="dxa"/>
            <w:shd w:val="clear" w:color="auto" w:fill="FCD8D3" w:themeFill="accent6" w:themeFillTint="33"/>
            <w:vAlign w:val="center"/>
          </w:tcPr>
          <w:p w14:paraId="5F956800" w14:textId="550BCB77" w:rsidR="00816DCE" w:rsidRPr="00F749AE" w:rsidRDefault="00816DCE" w:rsidP="009B38D9">
            <w:pPr>
              <w:jc w:val="center"/>
              <w:rPr>
                <w:rFonts w:ascii="Calibri" w:hAnsi="Calibri" w:cs="Calibri"/>
              </w:rPr>
            </w:pPr>
          </w:p>
        </w:tc>
      </w:tr>
      <w:tr w:rsidR="00816DCE" w:rsidRPr="00F749AE" w14:paraId="67848663" w14:textId="05C829CC" w:rsidTr="00052C06">
        <w:tc>
          <w:tcPr>
            <w:tcW w:w="0" w:type="auto"/>
            <w:shd w:val="clear" w:color="auto" w:fill="auto"/>
          </w:tcPr>
          <w:p w14:paraId="5046374A" w14:textId="4DF9078B" w:rsidR="00816DCE" w:rsidRPr="00F749AE" w:rsidRDefault="00816DCE" w:rsidP="009B38D9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D5.1.N</w:t>
            </w:r>
          </w:p>
        </w:tc>
        <w:tc>
          <w:tcPr>
            <w:tcW w:w="93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C3EDBF" w14:textId="272963F2" w:rsidR="00816DCE" w:rsidRPr="00F749AE" w:rsidRDefault="00816DCE" w:rsidP="009B38D9">
            <w:pPr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 xml:space="preserve">atopy patch test to milk vs. elimination diet alone in children with </w:t>
            </w:r>
            <w:r w:rsidRPr="00F749AE">
              <w:rPr>
                <w:rFonts w:ascii="Calibri" w:hAnsi="Calibri" w:cs="Calibri"/>
                <w:b/>
              </w:rPr>
              <w:t>suspected of non-IgE-mediated CMA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DCD711B" w14:textId="570D0A58" w:rsidR="00816DCE" w:rsidRPr="00F749AE" w:rsidRDefault="00816DCE" w:rsidP="009B38D9">
            <w:pPr>
              <w:jc w:val="center"/>
              <w:rPr>
                <w:rFonts w:ascii="Calibri" w:hAnsi="Calibri" w:cs="Calibri"/>
              </w:rPr>
            </w:pPr>
            <w:r w:rsidRPr="00F749AE">
              <w:rPr>
                <w:rFonts w:ascii="Calibri" w:hAnsi="Calibri" w:cs="Calibri"/>
              </w:rPr>
              <w:t>4</w:t>
            </w:r>
          </w:p>
        </w:tc>
      </w:tr>
    </w:tbl>
    <w:p w14:paraId="2F2BD4CD" w14:textId="77777777" w:rsidR="008340E8" w:rsidRPr="00F749AE" w:rsidRDefault="008340E8">
      <w:pPr>
        <w:rPr>
          <w:rFonts w:ascii="Calibri" w:hAnsi="Calibri" w:cs="Calibri"/>
        </w:rPr>
      </w:pPr>
    </w:p>
    <w:p w14:paraId="04D8E9EC" w14:textId="77777777" w:rsidR="008340E8" w:rsidRPr="00F749AE" w:rsidRDefault="008340E8">
      <w:pPr>
        <w:rPr>
          <w:rFonts w:ascii="Calibri" w:hAnsi="Calibri" w:cs="Calibri"/>
        </w:rPr>
      </w:pPr>
      <w:r w:rsidRPr="00F749AE">
        <w:rPr>
          <w:rFonts w:ascii="Calibri" w:hAnsi="Calibri" w:cs="Calibri"/>
        </w:rPr>
        <w:br w:type="page"/>
      </w:r>
    </w:p>
    <w:p w14:paraId="7FFF89D4" w14:textId="16D35282" w:rsidR="008340E8" w:rsidRDefault="008340E8">
      <w:pPr>
        <w:rPr>
          <w:rFonts w:ascii="Calibri" w:hAnsi="Calibri" w:cs="Calibri"/>
          <w:b/>
          <w:color w:val="0B769D" w:themeColor="accent2" w:themeShade="80"/>
        </w:rPr>
      </w:pPr>
      <w:r w:rsidRPr="00F749AE">
        <w:rPr>
          <w:rFonts w:ascii="Calibri" w:hAnsi="Calibri" w:cs="Calibri"/>
          <w:b/>
          <w:color w:val="0B769D" w:themeColor="accent2" w:themeShade="80"/>
        </w:rPr>
        <w:lastRenderedPageBreak/>
        <w:t xml:space="preserve">2. Questions that were deemed a less important and there was no agreement about them among panel members </w:t>
      </w:r>
    </w:p>
    <w:p w14:paraId="4410FBED" w14:textId="77777777" w:rsidR="00F749AE" w:rsidRPr="00F749AE" w:rsidRDefault="00F749AE">
      <w:pPr>
        <w:rPr>
          <w:rFonts w:ascii="Calibri" w:hAnsi="Calibri" w:cs="Calibri"/>
          <w:b/>
          <w:color w:val="0B769D" w:themeColor="accent2" w:themeShade="80"/>
        </w:rPr>
      </w:pPr>
    </w:p>
    <w:p w14:paraId="33045876" w14:textId="643112A2" w:rsidR="008340E8" w:rsidRPr="00F749AE" w:rsidRDefault="008340E8">
      <w:pPr>
        <w:rPr>
          <w:rFonts w:ascii="Calibri" w:hAnsi="Calibri" w:cs="Calibri"/>
        </w:rPr>
      </w:pPr>
    </w:p>
    <w:p w14:paraId="5D68D3BB" w14:textId="77777777" w:rsidR="008340E8" w:rsidRDefault="008340E8" w:rsidP="008340E8">
      <w:pPr>
        <w:rPr>
          <w:rFonts w:ascii="Calibri" w:hAnsi="Calibri" w:cs="Calibri"/>
          <w:b/>
          <w:bCs/>
        </w:rPr>
      </w:pPr>
      <w:r w:rsidRPr="00F749AE">
        <w:rPr>
          <w:rFonts w:ascii="Calibri" w:hAnsi="Calibri" w:cs="Calibri"/>
          <w:b/>
          <w:bCs/>
        </w:rPr>
        <w:t>TREATMENT OF CMA</w:t>
      </w:r>
    </w:p>
    <w:p w14:paraId="5A616295" w14:textId="77777777" w:rsidR="00F749AE" w:rsidRPr="00F749AE" w:rsidRDefault="00F749AE" w:rsidP="008340E8">
      <w:pPr>
        <w:rPr>
          <w:rFonts w:ascii="Calibri" w:hAnsi="Calibri" w:cs="Calibri"/>
          <w:b/>
          <w:bCs/>
        </w:rPr>
      </w:pPr>
    </w:p>
    <w:p w14:paraId="34D45160" w14:textId="77777777" w:rsidR="00816DCE" w:rsidRPr="00F749AE" w:rsidRDefault="00816DCE" w:rsidP="00A85C9C">
      <w:pPr>
        <w:rPr>
          <w:rFonts w:ascii="Calibri" w:hAnsi="Calibri" w:cs="Calibri"/>
          <w:b/>
        </w:rPr>
      </w:pPr>
      <w:r w:rsidRPr="00F749AE">
        <w:rPr>
          <w:rFonts w:ascii="Calibri" w:hAnsi="Calibri" w:cs="Calibri"/>
          <w:b/>
        </w:rPr>
        <w:t>7. Probiotics</w:t>
      </w:r>
    </w:p>
    <w:p w14:paraId="504299D4" w14:textId="77777777" w:rsidR="00816DCE" w:rsidRPr="00F749AE" w:rsidRDefault="00816DCE" w:rsidP="00A85C9C">
      <w:pPr>
        <w:rPr>
          <w:rFonts w:ascii="Calibri" w:hAnsi="Calibri" w:cs="Calibri"/>
        </w:rPr>
      </w:pPr>
      <w:r w:rsidRPr="00F749AE">
        <w:rPr>
          <w:rFonts w:ascii="Calibri" w:hAnsi="Calibri" w:cs="Calibri"/>
        </w:rPr>
        <w:t xml:space="preserve">7.1. </w:t>
      </w:r>
      <w:proofErr w:type="gramStart"/>
      <w:r w:rsidRPr="00F749AE">
        <w:rPr>
          <w:rFonts w:ascii="Calibri" w:hAnsi="Calibri" w:cs="Calibri"/>
        </w:rPr>
        <w:t>formula</w:t>
      </w:r>
      <w:proofErr w:type="gramEnd"/>
      <w:r w:rsidRPr="00F749AE">
        <w:rPr>
          <w:rFonts w:ascii="Calibri" w:hAnsi="Calibri" w:cs="Calibri"/>
        </w:rPr>
        <w:t xml:space="preserve"> + probiotics vs. formula alone for </w:t>
      </w:r>
      <w:r w:rsidRPr="00F749AE">
        <w:rPr>
          <w:rFonts w:ascii="Calibri" w:hAnsi="Calibri" w:cs="Calibri"/>
          <w:b/>
        </w:rPr>
        <w:t>IgE-mediated CMA</w:t>
      </w:r>
    </w:p>
    <w:p w14:paraId="26143E92" w14:textId="77777777" w:rsidR="00816DCE" w:rsidRPr="00F749AE" w:rsidRDefault="00816DCE" w:rsidP="00A85C9C">
      <w:pPr>
        <w:rPr>
          <w:rFonts w:ascii="Calibri" w:hAnsi="Calibri" w:cs="Calibri"/>
        </w:rPr>
      </w:pPr>
      <w:r w:rsidRPr="00F749AE">
        <w:rPr>
          <w:rFonts w:ascii="Calibri" w:hAnsi="Calibri" w:cs="Calibri"/>
        </w:rPr>
        <w:t>7.1</w:t>
      </w:r>
      <w:proofErr w:type="gramStart"/>
      <w:r w:rsidRPr="00F749AE">
        <w:rPr>
          <w:rFonts w:ascii="Calibri" w:hAnsi="Calibri" w:cs="Calibri"/>
        </w:rPr>
        <w:t>.N</w:t>
      </w:r>
      <w:proofErr w:type="gramEnd"/>
      <w:r w:rsidRPr="00F749AE">
        <w:rPr>
          <w:rFonts w:ascii="Calibri" w:hAnsi="Calibri" w:cs="Calibri"/>
        </w:rPr>
        <w:t xml:space="preserve"> formula + probiotics vs. formula alone for </w:t>
      </w:r>
      <w:r w:rsidRPr="00F749AE">
        <w:rPr>
          <w:rFonts w:ascii="Calibri" w:hAnsi="Calibri" w:cs="Calibri"/>
          <w:b/>
        </w:rPr>
        <w:t>non-IgE-mediated CMA</w:t>
      </w:r>
    </w:p>
    <w:p w14:paraId="650FDF45" w14:textId="77777777" w:rsidR="00F749AE" w:rsidRDefault="00F749AE" w:rsidP="00A85C9C">
      <w:pPr>
        <w:rPr>
          <w:rFonts w:ascii="Calibri" w:hAnsi="Calibri" w:cs="Calibri"/>
          <w:b/>
        </w:rPr>
      </w:pPr>
    </w:p>
    <w:p w14:paraId="71B137BC" w14:textId="77777777" w:rsidR="00816DCE" w:rsidRPr="00F749AE" w:rsidRDefault="00816DCE" w:rsidP="00A85C9C">
      <w:pPr>
        <w:rPr>
          <w:rFonts w:ascii="Calibri" w:hAnsi="Calibri" w:cs="Calibri"/>
          <w:b/>
        </w:rPr>
      </w:pPr>
      <w:r w:rsidRPr="00F749AE">
        <w:rPr>
          <w:rFonts w:ascii="Calibri" w:hAnsi="Calibri" w:cs="Calibri"/>
          <w:b/>
        </w:rPr>
        <w:t>8. Epinephrine</w:t>
      </w:r>
    </w:p>
    <w:p w14:paraId="36B41930" w14:textId="77777777" w:rsidR="00816DCE" w:rsidRPr="00F749AE" w:rsidRDefault="00816DCE" w:rsidP="00A85C9C">
      <w:pPr>
        <w:rPr>
          <w:rFonts w:ascii="Calibri" w:hAnsi="Calibri" w:cs="Calibri"/>
        </w:rPr>
      </w:pPr>
      <w:proofErr w:type="gramStart"/>
      <w:r w:rsidRPr="00F749AE">
        <w:rPr>
          <w:rFonts w:ascii="Calibri" w:hAnsi="Calibri" w:cs="Calibri"/>
        </w:rPr>
        <w:t>8.1. Should epinephrine (adrenaline) autoinjector vs. no autoinjector be prescribed</w:t>
      </w:r>
      <w:proofErr w:type="gramEnd"/>
      <w:r w:rsidRPr="00F749AE">
        <w:rPr>
          <w:rFonts w:ascii="Calibri" w:hAnsi="Calibri" w:cs="Calibri"/>
        </w:rPr>
        <w:t xml:space="preserve"> for patients with </w:t>
      </w:r>
      <w:r w:rsidRPr="00F749AE">
        <w:rPr>
          <w:rFonts w:ascii="Calibri" w:hAnsi="Calibri" w:cs="Calibri"/>
          <w:b/>
        </w:rPr>
        <w:t>IgE-mediated CMA</w:t>
      </w:r>
      <w:r w:rsidRPr="00F749AE">
        <w:rPr>
          <w:rFonts w:ascii="Calibri" w:hAnsi="Calibri" w:cs="Calibri"/>
        </w:rPr>
        <w:t>?</w:t>
      </w:r>
    </w:p>
    <w:p w14:paraId="644FC549" w14:textId="77777777" w:rsidR="008340E8" w:rsidRPr="00F749AE" w:rsidRDefault="008340E8">
      <w:pPr>
        <w:rPr>
          <w:rFonts w:ascii="Calibri" w:hAnsi="Calibri" w:cs="Calibri"/>
        </w:rPr>
      </w:pPr>
    </w:p>
    <w:p w14:paraId="76D464A2" w14:textId="77777777" w:rsidR="008340E8" w:rsidRPr="00F749AE" w:rsidRDefault="008340E8" w:rsidP="008340E8">
      <w:pPr>
        <w:rPr>
          <w:rFonts w:ascii="Calibri" w:hAnsi="Calibri" w:cs="Calibri"/>
          <w:b/>
        </w:rPr>
      </w:pPr>
      <w:r w:rsidRPr="00F749AE">
        <w:rPr>
          <w:rFonts w:ascii="Calibri" w:hAnsi="Calibri" w:cs="Calibri"/>
          <w:b/>
        </w:rPr>
        <w:t>DIAGNOSIS OF CMA</w:t>
      </w:r>
    </w:p>
    <w:p w14:paraId="2CF53E8C" w14:textId="77777777" w:rsidR="00F749AE" w:rsidRDefault="00F749AE" w:rsidP="00A85C9C">
      <w:pPr>
        <w:rPr>
          <w:rFonts w:ascii="Calibri" w:hAnsi="Calibri" w:cs="Calibri"/>
          <w:b/>
        </w:rPr>
      </w:pPr>
    </w:p>
    <w:p w14:paraId="4B8C8DA3" w14:textId="77777777" w:rsidR="00816DCE" w:rsidRPr="00F749AE" w:rsidRDefault="00816DCE" w:rsidP="00A85C9C">
      <w:pPr>
        <w:rPr>
          <w:rFonts w:ascii="Calibri" w:hAnsi="Calibri" w:cs="Calibri"/>
          <w:b/>
        </w:rPr>
      </w:pPr>
      <w:r w:rsidRPr="00F749AE">
        <w:rPr>
          <w:rFonts w:ascii="Calibri" w:hAnsi="Calibri" w:cs="Calibri"/>
          <w:b/>
        </w:rPr>
        <w:t xml:space="preserve">D6. GI endoscopy </w:t>
      </w:r>
    </w:p>
    <w:p w14:paraId="6A227902" w14:textId="77777777" w:rsidR="00816DCE" w:rsidRPr="00F749AE" w:rsidRDefault="00816DCE" w:rsidP="00A85C9C">
      <w:pPr>
        <w:rPr>
          <w:rFonts w:ascii="Calibri" w:hAnsi="Calibri" w:cs="Calibri"/>
        </w:rPr>
      </w:pPr>
      <w:r w:rsidRPr="00F749AE">
        <w:rPr>
          <w:rFonts w:ascii="Calibri" w:hAnsi="Calibri" w:cs="Calibri"/>
        </w:rPr>
        <w:t xml:space="preserve">D6.1.N upper GI endoscopy ±biopsy in children with </w:t>
      </w:r>
      <w:r w:rsidRPr="00F749AE">
        <w:rPr>
          <w:rFonts w:ascii="Calibri" w:hAnsi="Calibri" w:cs="Calibri"/>
          <w:b/>
        </w:rPr>
        <w:t xml:space="preserve">suspected milk-induced </w:t>
      </w:r>
      <w:proofErr w:type="spellStart"/>
      <w:proofErr w:type="gramStart"/>
      <w:r w:rsidRPr="00F749AE">
        <w:rPr>
          <w:rFonts w:ascii="Calibri" w:hAnsi="Calibri" w:cs="Calibri"/>
          <w:b/>
        </w:rPr>
        <w:t>EoE</w:t>
      </w:r>
      <w:proofErr w:type="spellEnd"/>
      <w:proofErr w:type="gramEnd"/>
    </w:p>
    <w:p w14:paraId="478936EA" w14:textId="77777777" w:rsidR="00816DCE" w:rsidRPr="00F749AE" w:rsidRDefault="00816DCE" w:rsidP="00A85C9C">
      <w:pPr>
        <w:rPr>
          <w:rFonts w:ascii="Calibri" w:hAnsi="Calibri" w:cs="Calibri"/>
        </w:rPr>
      </w:pPr>
      <w:r w:rsidRPr="00F749AE">
        <w:rPr>
          <w:rFonts w:ascii="Calibri" w:hAnsi="Calibri" w:cs="Calibri"/>
        </w:rPr>
        <w:t xml:space="preserve">D6.2.N lower GI endoscopy ±biopsy in children with </w:t>
      </w:r>
      <w:r w:rsidRPr="00F749AE">
        <w:rPr>
          <w:rFonts w:ascii="Calibri" w:hAnsi="Calibri" w:cs="Calibri"/>
          <w:b/>
        </w:rPr>
        <w:t xml:space="preserve">suspected non-IgE-mediated CMA </w:t>
      </w:r>
    </w:p>
    <w:p w14:paraId="55B846AC" w14:textId="77777777" w:rsidR="008340E8" w:rsidRPr="00F749AE" w:rsidRDefault="008340E8" w:rsidP="008340E8">
      <w:pPr>
        <w:rPr>
          <w:rFonts w:ascii="Calibri" w:hAnsi="Calibri" w:cs="Calibri"/>
        </w:rPr>
      </w:pPr>
    </w:p>
    <w:p w14:paraId="36454949" w14:textId="4D98F745" w:rsidR="002723AF" w:rsidRPr="00F749AE" w:rsidRDefault="002723AF">
      <w:pPr>
        <w:rPr>
          <w:rFonts w:ascii="Calibri" w:hAnsi="Calibri" w:cs="Calibri"/>
        </w:rPr>
      </w:pPr>
    </w:p>
    <w:p w14:paraId="1B3E2676" w14:textId="5A9D7D80" w:rsidR="002723AF" w:rsidRDefault="00771005">
      <w:pPr>
        <w:rPr>
          <w:rFonts w:ascii="Calibri" w:hAnsi="Calibri" w:cs="Calibri"/>
          <w:b/>
          <w:color w:val="0B769D" w:themeColor="accent2" w:themeShade="80"/>
        </w:rPr>
      </w:pPr>
      <w:r w:rsidRPr="00F749AE">
        <w:rPr>
          <w:rFonts w:ascii="Calibri" w:hAnsi="Calibri" w:cs="Calibri"/>
          <w:b/>
          <w:color w:val="0B769D" w:themeColor="accent2" w:themeShade="80"/>
        </w:rPr>
        <w:t xml:space="preserve">3. </w:t>
      </w:r>
      <w:r w:rsidR="002723AF" w:rsidRPr="00F749AE">
        <w:rPr>
          <w:rFonts w:ascii="Calibri" w:hAnsi="Calibri" w:cs="Calibri"/>
          <w:b/>
          <w:color w:val="0B769D" w:themeColor="accent2" w:themeShade="80"/>
        </w:rPr>
        <w:t xml:space="preserve">Questions that </w:t>
      </w:r>
      <w:proofErr w:type="gramStart"/>
      <w:r w:rsidR="002723AF" w:rsidRPr="00F749AE">
        <w:rPr>
          <w:rFonts w:ascii="Calibri" w:hAnsi="Calibri" w:cs="Calibri"/>
          <w:b/>
          <w:color w:val="0B769D" w:themeColor="accent2" w:themeShade="80"/>
        </w:rPr>
        <w:t>were judged</w:t>
      </w:r>
      <w:proofErr w:type="gramEnd"/>
      <w:r w:rsidR="002723AF" w:rsidRPr="00F749AE">
        <w:rPr>
          <w:rFonts w:ascii="Calibri" w:hAnsi="Calibri" w:cs="Calibri"/>
          <w:b/>
          <w:color w:val="0B769D" w:themeColor="accent2" w:themeShade="80"/>
        </w:rPr>
        <w:t xml:space="preserve"> less important</w:t>
      </w:r>
      <w:r w:rsidRPr="00F749AE">
        <w:rPr>
          <w:rFonts w:ascii="Calibri" w:hAnsi="Calibri" w:cs="Calibri"/>
          <w:b/>
          <w:color w:val="0B769D" w:themeColor="accent2" w:themeShade="80"/>
        </w:rPr>
        <w:t xml:space="preserve"> and will not be </w:t>
      </w:r>
      <w:r w:rsidR="00F8381F" w:rsidRPr="00F749AE">
        <w:rPr>
          <w:rFonts w:ascii="Calibri" w:hAnsi="Calibri" w:cs="Calibri"/>
          <w:b/>
          <w:color w:val="0B769D" w:themeColor="accent2" w:themeShade="80"/>
        </w:rPr>
        <w:t>answered in this update of DRACMA</w:t>
      </w:r>
    </w:p>
    <w:p w14:paraId="66E47F80" w14:textId="77777777" w:rsidR="00F749AE" w:rsidRDefault="00F749AE">
      <w:pPr>
        <w:rPr>
          <w:rFonts w:ascii="Calibri" w:hAnsi="Calibri" w:cs="Calibri"/>
          <w:b/>
          <w:color w:val="0B769D" w:themeColor="accent2" w:themeShade="80"/>
        </w:rPr>
      </w:pPr>
    </w:p>
    <w:p w14:paraId="66FC2FD5" w14:textId="77777777" w:rsidR="00F749AE" w:rsidRPr="00F749AE" w:rsidRDefault="00F749AE">
      <w:pPr>
        <w:rPr>
          <w:rFonts w:ascii="Calibri" w:hAnsi="Calibri" w:cs="Calibri"/>
        </w:rPr>
      </w:pPr>
    </w:p>
    <w:p w14:paraId="6A2634B3" w14:textId="77777777" w:rsidR="002723AF" w:rsidRPr="00F749AE" w:rsidRDefault="002723AF" w:rsidP="00372A49">
      <w:pPr>
        <w:rPr>
          <w:rFonts w:ascii="Calibri" w:hAnsi="Calibri" w:cs="Calibri"/>
          <w:b/>
          <w:bCs/>
        </w:rPr>
      </w:pPr>
      <w:r w:rsidRPr="00F749AE">
        <w:rPr>
          <w:rFonts w:ascii="Calibri" w:hAnsi="Calibri" w:cs="Calibri"/>
          <w:b/>
          <w:bCs/>
        </w:rPr>
        <w:t>TREATMENT OF IGE-MEDIATED CMA</w:t>
      </w:r>
    </w:p>
    <w:p w14:paraId="56C0A09A" w14:textId="77777777" w:rsidR="002723AF" w:rsidRPr="00F749AE" w:rsidRDefault="002723AF" w:rsidP="00372A49">
      <w:pPr>
        <w:rPr>
          <w:rFonts w:ascii="Calibri" w:hAnsi="Calibri" w:cs="Calibri"/>
        </w:rPr>
      </w:pPr>
    </w:p>
    <w:p w14:paraId="36DE0B2A" w14:textId="77777777" w:rsidR="002723AF" w:rsidRPr="00F749AE" w:rsidRDefault="002723AF" w:rsidP="002723AF">
      <w:pPr>
        <w:pStyle w:val="Paragrafoelenco"/>
        <w:numPr>
          <w:ilvl w:val="0"/>
          <w:numId w:val="1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avoidance of beef meat vs. no specific meat avoidance for IgE-mediated CMA</w:t>
      </w:r>
    </w:p>
    <w:p w14:paraId="7F5F0E37" w14:textId="77777777" w:rsidR="002723AF" w:rsidRPr="00F749AE" w:rsidRDefault="002723AF" w:rsidP="002723AF">
      <w:pPr>
        <w:pStyle w:val="Paragrafoelenco"/>
        <w:numPr>
          <w:ilvl w:val="0"/>
          <w:numId w:val="1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camel milk vs. formula for infants with IgE-mediated CMA</w:t>
      </w:r>
    </w:p>
    <w:p w14:paraId="7CB14A83" w14:textId="77777777" w:rsidR="002723AF" w:rsidRPr="00F749AE" w:rsidRDefault="002723AF" w:rsidP="002723AF">
      <w:pPr>
        <w:pStyle w:val="Paragrafoelenco"/>
        <w:numPr>
          <w:ilvl w:val="0"/>
          <w:numId w:val="1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sheep milk vs. formula for infants with IgE-mediated CMA</w:t>
      </w:r>
    </w:p>
    <w:p w14:paraId="38849194" w14:textId="77777777" w:rsidR="002723AF" w:rsidRPr="00F749AE" w:rsidRDefault="002723AF" w:rsidP="002723AF">
      <w:pPr>
        <w:pStyle w:val="Paragrafoelenco"/>
        <w:numPr>
          <w:ilvl w:val="0"/>
          <w:numId w:val="1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goat milk vs. formula for infants with IgE-mediated CMA</w:t>
      </w:r>
    </w:p>
    <w:p w14:paraId="50D1BCB2" w14:textId="77777777" w:rsidR="002723AF" w:rsidRPr="00F749AE" w:rsidRDefault="002723AF" w:rsidP="002723AF">
      <w:pPr>
        <w:pStyle w:val="Paragrafoelenco"/>
        <w:numPr>
          <w:ilvl w:val="0"/>
          <w:numId w:val="1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donkey milk vs. formula for infants with IgE-mediated CMA</w:t>
      </w:r>
    </w:p>
    <w:p w14:paraId="1940E204" w14:textId="77777777" w:rsidR="002723AF" w:rsidRPr="00F749AE" w:rsidRDefault="002723AF" w:rsidP="002723AF">
      <w:pPr>
        <w:pStyle w:val="Paragrafoelenco"/>
        <w:numPr>
          <w:ilvl w:val="0"/>
          <w:numId w:val="1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omalizumab vs. avoidance diet alone for IgE-mediated CMA</w:t>
      </w:r>
    </w:p>
    <w:p w14:paraId="692B75C3" w14:textId="77777777" w:rsidR="002723AF" w:rsidRPr="00F749AE" w:rsidRDefault="002723AF" w:rsidP="002723AF">
      <w:pPr>
        <w:pStyle w:val="Paragrafoelenco"/>
        <w:numPr>
          <w:ilvl w:val="0"/>
          <w:numId w:val="1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omalizumab vs. OIT with fresh milk for IgE-mediated CMA</w:t>
      </w:r>
    </w:p>
    <w:p w14:paraId="4351B087" w14:textId="77777777" w:rsidR="002723AF" w:rsidRPr="00F749AE" w:rsidRDefault="002723AF" w:rsidP="002723AF">
      <w:pPr>
        <w:pStyle w:val="Paragrafoelenco"/>
        <w:numPr>
          <w:ilvl w:val="0"/>
          <w:numId w:val="1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Should all patients with CMA be under the care of a dietitian vs. as needed?</w:t>
      </w:r>
    </w:p>
    <w:p w14:paraId="2FEDFA18" w14:textId="77777777" w:rsidR="002723AF" w:rsidRPr="00F749AE" w:rsidRDefault="002723AF" w:rsidP="00372A49">
      <w:pPr>
        <w:rPr>
          <w:rFonts w:ascii="Calibri" w:hAnsi="Calibri" w:cs="Calibri"/>
        </w:rPr>
      </w:pPr>
    </w:p>
    <w:p w14:paraId="57A03665" w14:textId="77777777" w:rsidR="002723AF" w:rsidRPr="00F749AE" w:rsidRDefault="002723AF" w:rsidP="00372A49">
      <w:pPr>
        <w:rPr>
          <w:rFonts w:ascii="Calibri" w:hAnsi="Calibri" w:cs="Calibri"/>
          <w:b/>
        </w:rPr>
      </w:pPr>
      <w:r w:rsidRPr="00F749AE">
        <w:rPr>
          <w:rFonts w:ascii="Calibri" w:hAnsi="Calibri" w:cs="Calibri"/>
          <w:b/>
        </w:rPr>
        <w:t>TREATMENT OF NON-IGE-MEDIATED CMA</w:t>
      </w:r>
    </w:p>
    <w:p w14:paraId="3853AC10" w14:textId="77777777" w:rsidR="002723AF" w:rsidRPr="00F749AE" w:rsidRDefault="002723AF" w:rsidP="002723AF">
      <w:pPr>
        <w:pStyle w:val="Paragrafoelenco"/>
        <w:numPr>
          <w:ilvl w:val="0"/>
          <w:numId w:val="2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camel milk vs. formula for non-IgE-mediated CMA</w:t>
      </w:r>
    </w:p>
    <w:p w14:paraId="7CFCC6D0" w14:textId="77777777" w:rsidR="002723AF" w:rsidRPr="00F749AE" w:rsidRDefault="002723AF" w:rsidP="002723AF">
      <w:pPr>
        <w:pStyle w:val="Paragrafoelenco"/>
        <w:numPr>
          <w:ilvl w:val="0"/>
          <w:numId w:val="2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sheep milk vs. formula for non-IgE-mediated CMA</w:t>
      </w:r>
    </w:p>
    <w:p w14:paraId="08641413" w14:textId="77777777" w:rsidR="002723AF" w:rsidRPr="00F749AE" w:rsidRDefault="002723AF" w:rsidP="002723AF">
      <w:pPr>
        <w:pStyle w:val="Paragrafoelenco"/>
        <w:numPr>
          <w:ilvl w:val="0"/>
          <w:numId w:val="2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goat milk vs. formula for non-IgE-mediated CMA</w:t>
      </w:r>
    </w:p>
    <w:p w14:paraId="0262CFC8" w14:textId="77777777" w:rsidR="002723AF" w:rsidRPr="00F749AE" w:rsidRDefault="002723AF" w:rsidP="002723AF">
      <w:pPr>
        <w:pStyle w:val="Paragrafoelenco"/>
        <w:numPr>
          <w:ilvl w:val="0"/>
          <w:numId w:val="2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donkey milk vs. formula for non-IgE-mediated CMA</w:t>
      </w:r>
    </w:p>
    <w:p w14:paraId="23C9EBF2" w14:textId="77777777" w:rsidR="002723AF" w:rsidRPr="00F749AE" w:rsidRDefault="002723AF" w:rsidP="002723AF">
      <w:pPr>
        <w:pStyle w:val="Paragrafoelenco"/>
        <w:numPr>
          <w:ilvl w:val="0"/>
          <w:numId w:val="2"/>
        </w:numPr>
        <w:rPr>
          <w:rFonts w:ascii="Calibri" w:hAnsi="Calibri" w:cs="Calibri"/>
        </w:rPr>
      </w:pPr>
      <w:proofErr w:type="gramStart"/>
      <w:r w:rsidRPr="00F749AE">
        <w:rPr>
          <w:rFonts w:ascii="Calibri" w:hAnsi="Calibri" w:cs="Calibri"/>
        </w:rPr>
        <w:t>Should epinephrine (adrenaline) autoinjector vs. no autoinjector be prescribed</w:t>
      </w:r>
      <w:proofErr w:type="gramEnd"/>
      <w:r w:rsidRPr="00F749AE">
        <w:rPr>
          <w:rFonts w:ascii="Calibri" w:hAnsi="Calibri" w:cs="Calibri"/>
        </w:rPr>
        <w:t xml:space="preserve"> for patients with non-IgE-mediated CMA?</w:t>
      </w:r>
    </w:p>
    <w:p w14:paraId="146D76EA" w14:textId="77777777" w:rsidR="002723AF" w:rsidRPr="00F749AE" w:rsidRDefault="002723AF" w:rsidP="00372A49">
      <w:pPr>
        <w:rPr>
          <w:rFonts w:ascii="Calibri" w:hAnsi="Calibri" w:cs="Calibri"/>
        </w:rPr>
      </w:pPr>
    </w:p>
    <w:p w14:paraId="4677AAE0" w14:textId="77777777" w:rsidR="002723AF" w:rsidRPr="00F749AE" w:rsidRDefault="002723AF" w:rsidP="00372A49">
      <w:pPr>
        <w:rPr>
          <w:rFonts w:ascii="Calibri" w:hAnsi="Calibri" w:cs="Calibri"/>
          <w:b/>
        </w:rPr>
      </w:pPr>
      <w:r w:rsidRPr="00F749AE">
        <w:rPr>
          <w:rFonts w:ascii="Calibri" w:hAnsi="Calibri" w:cs="Calibri"/>
          <w:b/>
        </w:rPr>
        <w:t>DIAGNOSIS OF IGE-MEDIATED CMA</w:t>
      </w:r>
    </w:p>
    <w:p w14:paraId="77E3323B" w14:textId="77777777" w:rsidR="002723AF" w:rsidRPr="00F749AE" w:rsidRDefault="002723AF" w:rsidP="002723AF">
      <w:pPr>
        <w:pStyle w:val="Paragrafoelenco"/>
        <w:numPr>
          <w:ilvl w:val="0"/>
          <w:numId w:val="3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allergen microarray vs. OFC in patients suspected of IgE-mediated CMA</w:t>
      </w:r>
    </w:p>
    <w:p w14:paraId="620AFFFC" w14:textId="77777777" w:rsidR="002723AF" w:rsidRPr="00F749AE" w:rsidRDefault="002723AF" w:rsidP="002723AF">
      <w:pPr>
        <w:pStyle w:val="Paragrafoelenco"/>
        <w:numPr>
          <w:ilvl w:val="0"/>
          <w:numId w:val="3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basophil activation test with milk vs. OFC with milk in children suspected of IgE-mediated CMA</w:t>
      </w:r>
    </w:p>
    <w:p w14:paraId="5B0B5ECE" w14:textId="77777777" w:rsidR="002723AF" w:rsidRPr="00F749AE" w:rsidRDefault="002723AF" w:rsidP="002723AF">
      <w:pPr>
        <w:pStyle w:val="Paragrafoelenco"/>
        <w:numPr>
          <w:ilvl w:val="0"/>
          <w:numId w:val="3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sIgE to boiled milk vs. OFC with baked milk for diagnosis of tolerance to baked milk in patients with confirmed IgE-mediated CMA</w:t>
      </w:r>
    </w:p>
    <w:p w14:paraId="5E40F321" w14:textId="77777777" w:rsidR="002723AF" w:rsidRPr="00F749AE" w:rsidRDefault="002723AF" w:rsidP="002723AF">
      <w:pPr>
        <w:pStyle w:val="Paragrafoelenco"/>
        <w:numPr>
          <w:ilvl w:val="0"/>
          <w:numId w:val="3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lastRenderedPageBreak/>
        <w:t>SPT with baked milk and with casein vs. OFC with baked milk for diagnosis of tolerance to baked milk in patients with confirmed IgE-mediated CMA</w:t>
      </w:r>
    </w:p>
    <w:p w14:paraId="7CBC2136" w14:textId="77777777" w:rsidR="002723AF" w:rsidRPr="00F749AE" w:rsidRDefault="002723AF" w:rsidP="002723AF">
      <w:pPr>
        <w:pStyle w:val="Paragrafoelenco"/>
        <w:numPr>
          <w:ilvl w:val="0"/>
          <w:numId w:val="3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sIgE to boiled milk and to casein vs. OFC with baked milk for diagnosis of tolerance to baked milk in patients with confirmed IgE-mediated CMA</w:t>
      </w:r>
    </w:p>
    <w:p w14:paraId="585307DB" w14:textId="77777777" w:rsidR="002723AF" w:rsidRPr="00F749AE" w:rsidRDefault="002723AF" w:rsidP="002723AF">
      <w:pPr>
        <w:pStyle w:val="Paragrafoelenco"/>
        <w:numPr>
          <w:ilvl w:val="0"/>
          <w:numId w:val="3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basophil activation test with baked milk vs. OFC with baked milk for diagnosis of tolerance to baked milk in patients with confirmed IgE-mediated CMA</w:t>
      </w:r>
    </w:p>
    <w:p w14:paraId="0461447D" w14:textId="5A533E53" w:rsidR="002723AF" w:rsidRPr="00F749AE" w:rsidRDefault="002723AF" w:rsidP="002723AF">
      <w:pPr>
        <w:pStyle w:val="Paragrafoelenco"/>
        <w:numPr>
          <w:ilvl w:val="0"/>
          <w:numId w:val="3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screening for sensitization to cow’s milk with SPT or sIgE to fresh milk vs. no screening in asymptomatic infants before the first introduction of cow's milk</w:t>
      </w:r>
    </w:p>
    <w:p w14:paraId="468ACE7E" w14:textId="77777777" w:rsidR="002723AF" w:rsidRPr="00F749AE" w:rsidRDefault="002723AF" w:rsidP="00372A49">
      <w:pPr>
        <w:rPr>
          <w:rFonts w:ascii="Calibri" w:hAnsi="Calibri" w:cs="Calibri"/>
        </w:rPr>
      </w:pPr>
    </w:p>
    <w:p w14:paraId="228D206A" w14:textId="77777777" w:rsidR="002723AF" w:rsidRPr="00F749AE" w:rsidRDefault="002723AF" w:rsidP="00372A49">
      <w:pPr>
        <w:rPr>
          <w:rFonts w:ascii="Calibri" w:hAnsi="Calibri" w:cs="Calibri"/>
          <w:b/>
        </w:rPr>
      </w:pPr>
      <w:r w:rsidRPr="00F749AE">
        <w:rPr>
          <w:rFonts w:ascii="Calibri" w:hAnsi="Calibri" w:cs="Calibri"/>
          <w:b/>
        </w:rPr>
        <w:t>DIAGNOSIS OF NON-IGE-MEDIATED CMA</w:t>
      </w:r>
    </w:p>
    <w:p w14:paraId="1B215468" w14:textId="77777777" w:rsidR="002723AF" w:rsidRPr="00F749AE" w:rsidRDefault="002723AF" w:rsidP="002723AF">
      <w:pPr>
        <w:pStyle w:val="Paragrafoelenco"/>
        <w:numPr>
          <w:ilvl w:val="0"/>
          <w:numId w:val="4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serum milk-specific IgG (and/or IgG subclasses) vs. OFC with milk in patients suspected of non-IgE-mediated CMA</w:t>
      </w:r>
    </w:p>
    <w:p w14:paraId="68AFE1B6" w14:textId="77777777" w:rsidR="002723AF" w:rsidRPr="00F749AE" w:rsidRDefault="002723AF" w:rsidP="002723AF">
      <w:pPr>
        <w:pStyle w:val="Paragrafoelenco"/>
        <w:numPr>
          <w:ilvl w:val="0"/>
          <w:numId w:val="4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SPT with milk vs. OFC with milk in patients suspected of non-IgE-mediated CMA</w:t>
      </w:r>
    </w:p>
    <w:p w14:paraId="3E72EB58" w14:textId="77777777" w:rsidR="002723AF" w:rsidRPr="00F749AE" w:rsidRDefault="002723AF" w:rsidP="002723AF">
      <w:pPr>
        <w:pStyle w:val="Paragrafoelenco"/>
        <w:numPr>
          <w:ilvl w:val="0"/>
          <w:numId w:val="4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 xml:space="preserve">atopy patch test to milk vs. OFC with milk in patients suspected of cow’s milk-induced </w:t>
      </w:r>
      <w:proofErr w:type="spellStart"/>
      <w:r w:rsidRPr="00F749AE">
        <w:rPr>
          <w:rFonts w:ascii="Calibri" w:hAnsi="Calibri" w:cs="Calibri"/>
        </w:rPr>
        <w:t>EoE</w:t>
      </w:r>
      <w:proofErr w:type="spellEnd"/>
      <w:r w:rsidRPr="00F749AE">
        <w:rPr>
          <w:rFonts w:ascii="Calibri" w:hAnsi="Calibri" w:cs="Calibri"/>
        </w:rPr>
        <w:t>, eczema, FPIES</w:t>
      </w:r>
    </w:p>
    <w:p w14:paraId="59BB5BD8" w14:textId="77777777" w:rsidR="002723AF" w:rsidRPr="00F749AE" w:rsidRDefault="002723AF" w:rsidP="002723AF">
      <w:pPr>
        <w:pStyle w:val="Paragrafoelenco"/>
        <w:numPr>
          <w:ilvl w:val="0"/>
          <w:numId w:val="4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basophil activation test with milk vs. OFC with milk in patients suspected of non-IgE-mediated CMA</w:t>
      </w:r>
    </w:p>
    <w:p w14:paraId="03BF5540" w14:textId="77777777" w:rsidR="002723AF" w:rsidRPr="00F749AE" w:rsidRDefault="002723AF" w:rsidP="002723AF">
      <w:pPr>
        <w:pStyle w:val="Paragrafoelenco"/>
        <w:numPr>
          <w:ilvl w:val="0"/>
          <w:numId w:val="4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T-cell activation test with milk vs. OFC with milk in patients suspected of non-IgE-mediated CMA</w:t>
      </w:r>
    </w:p>
    <w:p w14:paraId="5E361B51" w14:textId="77777777" w:rsidR="002723AF" w:rsidRPr="00F749AE" w:rsidRDefault="002723AF" w:rsidP="002723AF">
      <w:pPr>
        <w:pStyle w:val="Paragrafoelenco"/>
        <w:numPr>
          <w:ilvl w:val="0"/>
          <w:numId w:val="4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fecal elastase in children with suspected milk-induced FPIES, enteropathy, or proctocolitis</w:t>
      </w:r>
    </w:p>
    <w:p w14:paraId="5CC2CC90" w14:textId="77777777" w:rsidR="002723AF" w:rsidRPr="00F749AE" w:rsidRDefault="002723AF" w:rsidP="002723AF">
      <w:pPr>
        <w:pStyle w:val="Paragrafoelenco"/>
        <w:numPr>
          <w:ilvl w:val="0"/>
          <w:numId w:val="4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fecal leukocyte count in children with suspected milk-induced FPIES, enteropathy, or proctocolitis</w:t>
      </w:r>
    </w:p>
    <w:p w14:paraId="382E9DDC" w14:textId="77777777" w:rsidR="002723AF" w:rsidRPr="00F749AE" w:rsidRDefault="002723AF" w:rsidP="002723AF">
      <w:pPr>
        <w:pStyle w:val="Paragrafoelenco"/>
        <w:numPr>
          <w:ilvl w:val="0"/>
          <w:numId w:val="4"/>
        </w:numPr>
        <w:rPr>
          <w:rFonts w:ascii="Calibri" w:hAnsi="Calibri" w:cs="Calibri"/>
        </w:rPr>
      </w:pPr>
      <w:r w:rsidRPr="00F749AE">
        <w:rPr>
          <w:rFonts w:ascii="Calibri" w:hAnsi="Calibri" w:cs="Calibri"/>
        </w:rPr>
        <w:t>fecal calprotectin in children with suspected milk-induced FPIES, enteropathy, or proctocolitis</w:t>
      </w:r>
    </w:p>
    <w:p w14:paraId="6F6AC9D3" w14:textId="77777777" w:rsidR="002723AF" w:rsidRPr="00F749AE" w:rsidRDefault="002723AF" w:rsidP="002723AF">
      <w:pPr>
        <w:pStyle w:val="Paragrafoelenco"/>
        <w:numPr>
          <w:ilvl w:val="0"/>
          <w:numId w:val="4"/>
        </w:numPr>
        <w:rPr>
          <w:rFonts w:ascii="Calibri" w:hAnsi="Calibri" w:cs="Calibri"/>
        </w:rPr>
      </w:pPr>
      <w:bookmarkStart w:id="0" w:name="_GoBack"/>
      <w:r w:rsidRPr="00F749AE">
        <w:rPr>
          <w:rFonts w:ascii="Calibri" w:hAnsi="Calibri" w:cs="Calibri"/>
        </w:rPr>
        <w:t>fecal occult blood in children with suspected milk-induced FPIES, enteropathy, or proctocolitis</w:t>
      </w:r>
    </w:p>
    <w:bookmarkEnd w:id="0"/>
    <w:p w14:paraId="69CD39FA" w14:textId="77777777" w:rsidR="00301FC3" w:rsidRPr="00F749AE" w:rsidRDefault="00301FC3">
      <w:pPr>
        <w:rPr>
          <w:rFonts w:ascii="Calibri" w:hAnsi="Calibri" w:cs="Calibri"/>
        </w:rPr>
      </w:pPr>
    </w:p>
    <w:sectPr w:rsidR="00301FC3" w:rsidRPr="00F749AE" w:rsidSect="007B68E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53C79"/>
    <w:multiLevelType w:val="hybridMultilevel"/>
    <w:tmpl w:val="66F08A9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F832EA"/>
    <w:multiLevelType w:val="hybridMultilevel"/>
    <w:tmpl w:val="F0E4E58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DF3BA8"/>
    <w:multiLevelType w:val="hybridMultilevel"/>
    <w:tmpl w:val="CF3E2F4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1F3B61"/>
    <w:multiLevelType w:val="hybridMultilevel"/>
    <w:tmpl w:val="7B88B70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34B"/>
    <w:rsid w:val="0002646B"/>
    <w:rsid w:val="00052C06"/>
    <w:rsid w:val="000C3972"/>
    <w:rsid w:val="001B0971"/>
    <w:rsid w:val="002041E6"/>
    <w:rsid w:val="00266EB1"/>
    <w:rsid w:val="002723AF"/>
    <w:rsid w:val="00301FC3"/>
    <w:rsid w:val="00372A49"/>
    <w:rsid w:val="003F225C"/>
    <w:rsid w:val="0047134B"/>
    <w:rsid w:val="00491A54"/>
    <w:rsid w:val="00495B71"/>
    <w:rsid w:val="00495F66"/>
    <w:rsid w:val="004E4BD9"/>
    <w:rsid w:val="00510940"/>
    <w:rsid w:val="00535777"/>
    <w:rsid w:val="005359D5"/>
    <w:rsid w:val="0054173A"/>
    <w:rsid w:val="00571D87"/>
    <w:rsid w:val="006472C3"/>
    <w:rsid w:val="00771005"/>
    <w:rsid w:val="00771DEF"/>
    <w:rsid w:val="007A7B8B"/>
    <w:rsid w:val="007B68E0"/>
    <w:rsid w:val="00816DCE"/>
    <w:rsid w:val="008340E8"/>
    <w:rsid w:val="008938C8"/>
    <w:rsid w:val="00927566"/>
    <w:rsid w:val="00956AAF"/>
    <w:rsid w:val="00995ED4"/>
    <w:rsid w:val="009B38D9"/>
    <w:rsid w:val="009C1B7F"/>
    <w:rsid w:val="00AE55C0"/>
    <w:rsid w:val="00B021C8"/>
    <w:rsid w:val="00B25323"/>
    <w:rsid w:val="00C553B4"/>
    <w:rsid w:val="00C87B29"/>
    <w:rsid w:val="00CB5086"/>
    <w:rsid w:val="00CC3742"/>
    <w:rsid w:val="00D469EB"/>
    <w:rsid w:val="00D774E7"/>
    <w:rsid w:val="00EA7280"/>
    <w:rsid w:val="00EB311C"/>
    <w:rsid w:val="00EF0B18"/>
    <w:rsid w:val="00F474C3"/>
    <w:rsid w:val="00F749AE"/>
    <w:rsid w:val="00F8381F"/>
    <w:rsid w:val="00F95EA3"/>
    <w:rsid w:val="00FB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A61F3"/>
  <w15:chartTrackingRefBased/>
  <w15:docId w15:val="{3B1C08D5-82FB-F74C-8825-4B53B0E43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723AF"/>
    <w:pPr>
      <w:ind w:left="720"/>
      <w:contextualSpacing/>
    </w:pPr>
  </w:style>
  <w:style w:type="table" w:styleId="Grigliatabella">
    <w:name w:val="Table Grid"/>
    <w:basedOn w:val="Tabellanormale"/>
    <w:uiPriority w:val="39"/>
    <w:rsid w:val="00F838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0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30</Words>
  <Characters>5876</Characters>
  <Application>Microsoft Office Word</Application>
  <DocSecurity>0</DocSecurity>
  <Lines>48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cMaster University</Company>
  <LinksUpToDate>false</LinksUpToDate>
  <CharactersWithSpaces>6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rozek</dc:creator>
  <cp:keywords/>
  <dc:description/>
  <cp:lastModifiedBy>Alessandro Fiocchi</cp:lastModifiedBy>
  <cp:revision>3</cp:revision>
  <dcterms:created xsi:type="dcterms:W3CDTF">2021-10-07T10:49:00Z</dcterms:created>
  <dcterms:modified xsi:type="dcterms:W3CDTF">2021-10-07T10:56:00Z</dcterms:modified>
</cp:coreProperties>
</file>